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D68C0" w14:textId="7EFB05DE" w:rsidR="00283647" w:rsidRDefault="00E26A50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S1 Code</w:t>
      </w:r>
      <w:bookmarkStart w:id="0" w:name="_GoBack"/>
      <w:bookmarkEnd w:id="0"/>
      <w:r w:rsidR="00D007C0" w:rsidRPr="008D747F">
        <w:rPr>
          <w:rFonts w:ascii="Courier New" w:hAnsi="Courier New" w:cs="Courier New"/>
          <w:b/>
          <w:sz w:val="16"/>
          <w:szCs w:val="16"/>
        </w:rPr>
        <w:t xml:space="preserve">. </w:t>
      </w:r>
    </w:p>
    <w:p w14:paraId="6C111565" w14:textId="77777777" w:rsidR="00283647" w:rsidRDefault="00283647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</w:p>
    <w:p w14:paraId="42136D92" w14:textId="01D27F7F" w:rsidR="00283647" w:rsidRPr="00283647" w:rsidRDefault="00D007C0" w:rsidP="00283647">
      <w:pPr>
        <w:pStyle w:val="ListParagraph"/>
        <w:numPr>
          <w:ilvl w:val="0"/>
          <w:numId w:val="8"/>
        </w:numPr>
        <w:spacing w:after="0"/>
        <w:rPr>
          <w:rFonts w:ascii="Courier New" w:hAnsi="Courier New" w:cs="Courier New"/>
          <w:b/>
          <w:sz w:val="16"/>
          <w:szCs w:val="16"/>
          <w:u w:val="single"/>
        </w:rPr>
      </w:pPr>
      <w:r w:rsidRPr="00283647">
        <w:rPr>
          <w:rFonts w:ascii="Courier New" w:hAnsi="Courier New" w:cs="Courier New"/>
          <w:b/>
          <w:sz w:val="16"/>
          <w:szCs w:val="16"/>
          <w:u w:val="single"/>
        </w:rPr>
        <w:t>STATA code</w:t>
      </w:r>
      <w:r w:rsidR="009E300A" w:rsidRPr="00283647">
        <w:rPr>
          <w:rFonts w:ascii="Courier New" w:hAnsi="Courier New" w:cs="Courier New"/>
          <w:b/>
          <w:sz w:val="16"/>
          <w:szCs w:val="16"/>
          <w:u w:val="single"/>
        </w:rPr>
        <w:t xml:space="preserve"> for </w:t>
      </w:r>
      <w:r w:rsidR="00C0074E">
        <w:rPr>
          <w:rFonts w:ascii="Courier New" w:hAnsi="Courier New" w:cs="Courier New"/>
          <w:b/>
          <w:sz w:val="16"/>
          <w:szCs w:val="16"/>
          <w:u w:val="single"/>
        </w:rPr>
        <w:t xml:space="preserve">creating </w:t>
      </w:r>
      <w:r w:rsidR="009E300A" w:rsidRPr="00283647">
        <w:rPr>
          <w:rFonts w:ascii="Courier New" w:hAnsi="Courier New" w:cs="Courier New"/>
          <w:b/>
          <w:sz w:val="16"/>
          <w:szCs w:val="16"/>
          <w:u w:val="single"/>
        </w:rPr>
        <w:t>comorbidity</w:t>
      </w:r>
      <w:r w:rsidR="00C0074E">
        <w:rPr>
          <w:rFonts w:ascii="Courier New" w:hAnsi="Courier New" w:cs="Courier New"/>
          <w:b/>
          <w:sz w:val="16"/>
          <w:szCs w:val="16"/>
          <w:u w:val="single"/>
        </w:rPr>
        <w:t>-specific</w:t>
      </w:r>
      <w:r w:rsidR="009E300A" w:rsidRPr="00283647">
        <w:rPr>
          <w:rFonts w:ascii="Courier New" w:hAnsi="Courier New" w:cs="Courier New"/>
          <w:b/>
          <w:sz w:val="16"/>
          <w:szCs w:val="16"/>
          <w:u w:val="single"/>
        </w:rPr>
        <w:t xml:space="preserve"> binary variables</w:t>
      </w:r>
    </w:p>
    <w:p w14:paraId="10A7D06B" w14:textId="77777777" w:rsidR="008170EE" w:rsidRDefault="00283647" w:rsidP="00283647">
      <w:pPr>
        <w:pStyle w:val="ListParagraph"/>
        <w:spacing w:after="0"/>
        <w:ind w:left="0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The </w:t>
      </w:r>
      <w:r w:rsidRPr="00283647">
        <w:rPr>
          <w:rFonts w:ascii="Courier New" w:hAnsi="Courier New" w:cs="Courier New"/>
          <w:noProof/>
          <w:sz w:val="16"/>
          <w:szCs w:val="16"/>
        </w:rPr>
        <w:t>programm</w:t>
      </w:r>
      <w:r>
        <w:rPr>
          <w:rFonts w:ascii="Courier New" w:hAnsi="Courier New" w:cs="Courier New"/>
          <w:noProof/>
          <w:sz w:val="16"/>
          <w:szCs w:val="16"/>
        </w:rPr>
        <w:t>e</w:t>
      </w:r>
      <w:r>
        <w:rPr>
          <w:rFonts w:ascii="Courier New" w:hAnsi="Courier New" w:cs="Courier New"/>
          <w:sz w:val="16"/>
          <w:szCs w:val="16"/>
        </w:rPr>
        <w:t xml:space="preserve"> provided below produce</w:t>
      </w:r>
      <w:r w:rsidR="00C0074E">
        <w:rPr>
          <w:rFonts w:ascii="Courier New" w:hAnsi="Courier New" w:cs="Courier New"/>
          <w:sz w:val="16"/>
          <w:szCs w:val="16"/>
        </w:rPr>
        <w:t>s</w:t>
      </w:r>
      <w:r>
        <w:rPr>
          <w:rFonts w:ascii="Courier New" w:hAnsi="Courier New" w:cs="Courier New"/>
          <w:sz w:val="16"/>
          <w:szCs w:val="16"/>
        </w:rPr>
        <w:t xml:space="preserve"> a matrix of 18 column vectors consisting </w:t>
      </w:r>
      <w:r w:rsidRPr="00283647">
        <w:rPr>
          <w:rFonts w:ascii="Courier New" w:hAnsi="Courier New" w:cs="Courier New"/>
          <w:noProof/>
          <w:sz w:val="16"/>
          <w:szCs w:val="16"/>
        </w:rPr>
        <w:t>o</w:t>
      </w:r>
      <w:r>
        <w:rPr>
          <w:rFonts w:ascii="Courier New" w:hAnsi="Courier New" w:cs="Courier New"/>
          <w:noProof/>
          <w:sz w:val="16"/>
          <w:szCs w:val="16"/>
        </w:rPr>
        <w:t>f</w:t>
      </w:r>
      <w:r>
        <w:rPr>
          <w:rFonts w:ascii="Courier New" w:hAnsi="Courier New" w:cs="Courier New"/>
          <w:sz w:val="16"/>
          <w:szCs w:val="16"/>
        </w:rPr>
        <w:t xml:space="preserve"> binary indicators of the presence of the </w:t>
      </w:r>
      <w:r w:rsidR="00C0074E">
        <w:rPr>
          <w:rFonts w:ascii="Courier New" w:hAnsi="Courier New" w:cs="Courier New"/>
          <w:sz w:val="16"/>
          <w:szCs w:val="16"/>
        </w:rPr>
        <w:t>17 Charlson index</w:t>
      </w:r>
      <w:r>
        <w:rPr>
          <w:rFonts w:ascii="Courier New" w:hAnsi="Courier New" w:cs="Courier New"/>
          <w:sz w:val="16"/>
          <w:szCs w:val="16"/>
        </w:rPr>
        <w:t xml:space="preserve"> comorbid condition</w:t>
      </w:r>
      <w:r w:rsidR="00C0074E">
        <w:rPr>
          <w:rFonts w:ascii="Courier New" w:hAnsi="Courier New" w:cs="Courier New"/>
          <w:sz w:val="16"/>
          <w:szCs w:val="16"/>
        </w:rPr>
        <w:t>s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C0074E">
        <w:rPr>
          <w:rFonts w:ascii="Courier New" w:hAnsi="Courier New" w:cs="Courier New"/>
          <w:sz w:val="16"/>
          <w:szCs w:val="16"/>
        </w:rPr>
        <w:t>and morbid</w:t>
      </w:r>
      <w:r>
        <w:rPr>
          <w:rFonts w:ascii="Courier New" w:hAnsi="Courier New" w:cs="Courier New"/>
          <w:sz w:val="16"/>
          <w:szCs w:val="16"/>
        </w:rPr>
        <w:t xml:space="preserve"> obesity.</w:t>
      </w:r>
      <w:r w:rsidR="00C0074E">
        <w:rPr>
          <w:rFonts w:ascii="Courier New" w:hAnsi="Courier New" w:cs="Courier New"/>
          <w:sz w:val="16"/>
          <w:szCs w:val="16"/>
        </w:rPr>
        <w:t xml:space="preserve"> The code is adapted to extract</w:t>
      </w:r>
      <w:r>
        <w:rPr>
          <w:rFonts w:ascii="Courier New" w:hAnsi="Courier New" w:cs="Courier New"/>
          <w:sz w:val="16"/>
          <w:szCs w:val="16"/>
        </w:rPr>
        <w:t xml:space="preserve"> ICD-10 codes from the 14 column vectors containing the diagnos</w:t>
      </w:r>
      <w:r w:rsidR="00C0074E">
        <w:rPr>
          <w:rFonts w:ascii="Courier New" w:hAnsi="Courier New" w:cs="Courier New"/>
          <w:sz w:val="16"/>
          <w:szCs w:val="16"/>
        </w:rPr>
        <w:t>tic</w:t>
      </w:r>
      <w:r>
        <w:rPr>
          <w:rFonts w:ascii="Courier New" w:hAnsi="Courier New" w:cs="Courier New"/>
          <w:sz w:val="16"/>
          <w:szCs w:val="16"/>
        </w:rPr>
        <w:t xml:space="preserve"> information </w:t>
      </w:r>
      <w:r w:rsidR="00C0074E">
        <w:rPr>
          <w:rFonts w:ascii="Courier New" w:hAnsi="Courier New" w:cs="Courier New"/>
          <w:sz w:val="16"/>
          <w:szCs w:val="16"/>
        </w:rPr>
        <w:t>for</w:t>
      </w:r>
      <w:r>
        <w:rPr>
          <w:rFonts w:ascii="Courier New" w:hAnsi="Courier New" w:cs="Courier New"/>
          <w:sz w:val="16"/>
          <w:szCs w:val="16"/>
        </w:rPr>
        <w:t xml:space="preserve"> individual hospital episodes. The code should </w:t>
      </w:r>
      <w:r w:rsidRPr="00195355">
        <w:rPr>
          <w:rFonts w:ascii="Courier New" w:hAnsi="Courier New" w:cs="Courier New"/>
          <w:noProof/>
          <w:sz w:val="16"/>
          <w:szCs w:val="16"/>
        </w:rPr>
        <w:t>be saved</w:t>
      </w:r>
      <w:r>
        <w:rPr>
          <w:rFonts w:ascii="Courier New" w:hAnsi="Courier New" w:cs="Courier New"/>
          <w:sz w:val="16"/>
          <w:szCs w:val="16"/>
        </w:rPr>
        <w:t xml:space="preserve"> as a Stata </w:t>
      </w:r>
      <w:r w:rsidRPr="00283647">
        <w:rPr>
          <w:rFonts w:ascii="Courier New" w:hAnsi="Courier New" w:cs="Courier New"/>
          <w:b/>
          <w:sz w:val="16"/>
          <w:szCs w:val="16"/>
        </w:rPr>
        <w:t>.do</w:t>
      </w:r>
      <w:r w:rsidRPr="00283647">
        <w:rPr>
          <w:rFonts w:ascii="Courier New" w:hAnsi="Courier New" w:cs="Courier New"/>
          <w:sz w:val="16"/>
          <w:szCs w:val="16"/>
        </w:rPr>
        <w:t xml:space="preserve"> file</w:t>
      </w:r>
      <w:r w:rsidR="00C0074E">
        <w:rPr>
          <w:rFonts w:ascii="Courier New" w:hAnsi="Courier New" w:cs="Courier New"/>
          <w:b/>
          <w:sz w:val="16"/>
          <w:szCs w:val="16"/>
        </w:rPr>
        <w:t>,</w:t>
      </w:r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C0074E">
        <w:rPr>
          <w:rFonts w:ascii="Courier New" w:hAnsi="Courier New" w:cs="Courier New"/>
          <w:sz w:val="16"/>
          <w:szCs w:val="16"/>
        </w:rPr>
        <w:t>n</w:t>
      </w:r>
      <w:r w:rsidRPr="00283647">
        <w:rPr>
          <w:rFonts w:ascii="Courier New" w:hAnsi="Courier New" w:cs="Courier New"/>
          <w:sz w:val="16"/>
          <w:szCs w:val="16"/>
        </w:rPr>
        <w:t>ame</w:t>
      </w:r>
      <w:r w:rsidR="00C0074E">
        <w:rPr>
          <w:rFonts w:ascii="Courier New" w:hAnsi="Courier New" w:cs="Courier New"/>
          <w:sz w:val="16"/>
          <w:szCs w:val="16"/>
        </w:rPr>
        <w:t>d</w:t>
      </w:r>
      <w:r w:rsidRPr="00283647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b/>
          <w:sz w:val="16"/>
          <w:szCs w:val="16"/>
        </w:rPr>
        <w:t xml:space="preserve">“BinaryComorbidities.do” </w:t>
      </w:r>
      <w:r w:rsidRPr="00283647">
        <w:rPr>
          <w:rFonts w:ascii="Courier New" w:hAnsi="Courier New" w:cs="Courier New"/>
          <w:sz w:val="16"/>
          <w:szCs w:val="16"/>
        </w:rPr>
        <w:t>to be used later</w:t>
      </w:r>
      <w:r w:rsidR="008170EE">
        <w:rPr>
          <w:rFonts w:ascii="Courier New" w:hAnsi="Courier New" w:cs="Courier New"/>
          <w:b/>
          <w:sz w:val="16"/>
          <w:szCs w:val="16"/>
        </w:rPr>
        <w:t>.</w:t>
      </w:r>
    </w:p>
    <w:p w14:paraId="36455674" w14:textId="5E3C6C53" w:rsidR="00D007C0" w:rsidRPr="008D747F" w:rsidRDefault="00283647" w:rsidP="00283647">
      <w:pPr>
        <w:pStyle w:val="ListParagraph"/>
        <w:spacing w:after="0"/>
        <w:ind w:left="0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The </w:t>
      </w:r>
      <w:r w:rsidRPr="00195355">
        <w:rPr>
          <w:rFonts w:ascii="Courier New" w:hAnsi="Courier New" w:cs="Courier New"/>
          <w:noProof/>
          <w:sz w:val="16"/>
          <w:szCs w:val="16"/>
        </w:rPr>
        <w:t>code</w:t>
      </w:r>
      <w:r>
        <w:rPr>
          <w:rFonts w:ascii="Courier New" w:hAnsi="Courier New" w:cs="Courier New"/>
          <w:sz w:val="16"/>
          <w:szCs w:val="16"/>
        </w:rPr>
        <w:t xml:space="preserve"> is based on the seminal article published by Q</w:t>
      </w:r>
      <w:r w:rsidR="00D007C0" w:rsidRPr="00283647">
        <w:rPr>
          <w:rFonts w:ascii="Courier New" w:hAnsi="Courier New" w:cs="Courier New"/>
          <w:sz w:val="16"/>
          <w:szCs w:val="16"/>
        </w:rPr>
        <w:t>uan H</w:t>
      </w:r>
      <w:r w:rsidR="006B734E" w:rsidRPr="00283647">
        <w:rPr>
          <w:rFonts w:ascii="Courier New" w:hAnsi="Courier New" w:cs="Courier New"/>
          <w:sz w:val="16"/>
          <w:szCs w:val="16"/>
        </w:rPr>
        <w:t>. et al.</w:t>
      </w:r>
      <w:r>
        <w:rPr>
          <w:rFonts w:ascii="Courier New" w:hAnsi="Courier New" w:cs="Courier New"/>
          <w:sz w:val="16"/>
          <w:szCs w:val="16"/>
        </w:rPr>
        <w:t xml:space="preserve"> in 2005. (Quan H. et al.</w:t>
      </w:r>
      <w:r w:rsidR="006B734E" w:rsidRPr="00283647">
        <w:rPr>
          <w:rFonts w:ascii="Courier New" w:hAnsi="Courier New" w:cs="Courier New"/>
          <w:sz w:val="16"/>
          <w:szCs w:val="16"/>
        </w:rPr>
        <w:t xml:space="preserve"> </w:t>
      </w:r>
      <w:r w:rsidR="006B734E" w:rsidRPr="008D747F">
        <w:rPr>
          <w:rFonts w:ascii="Courier New" w:hAnsi="Courier New" w:cs="Courier New"/>
          <w:sz w:val="16"/>
          <w:szCs w:val="16"/>
        </w:rPr>
        <w:t xml:space="preserve">Coding Algorithms for </w:t>
      </w:r>
      <w:r w:rsidR="006B734E" w:rsidRPr="00195355">
        <w:rPr>
          <w:rFonts w:ascii="Courier New" w:hAnsi="Courier New" w:cs="Courier New"/>
          <w:noProof/>
          <w:sz w:val="16"/>
          <w:szCs w:val="16"/>
        </w:rPr>
        <w:t>d</w:t>
      </w:r>
      <w:r w:rsidR="00D007C0" w:rsidRPr="00195355">
        <w:rPr>
          <w:rFonts w:ascii="Courier New" w:hAnsi="Courier New" w:cs="Courier New"/>
          <w:noProof/>
          <w:sz w:val="16"/>
          <w:szCs w:val="16"/>
        </w:rPr>
        <w:t>efining</w:t>
      </w:r>
      <w:r w:rsidR="00D007C0" w:rsidRPr="008D747F">
        <w:rPr>
          <w:rFonts w:ascii="Courier New" w:hAnsi="Courier New" w:cs="Courier New"/>
          <w:sz w:val="16"/>
          <w:szCs w:val="16"/>
        </w:rPr>
        <w:t xml:space="preserve"> </w:t>
      </w:r>
      <w:r w:rsidR="006B734E" w:rsidRPr="008D747F">
        <w:rPr>
          <w:rFonts w:ascii="Courier New" w:hAnsi="Courier New" w:cs="Courier New"/>
          <w:sz w:val="16"/>
          <w:szCs w:val="16"/>
        </w:rPr>
        <w:t xml:space="preserve">comorbidity </w:t>
      </w:r>
      <w:r w:rsidR="00D007C0" w:rsidRPr="008D747F">
        <w:rPr>
          <w:rFonts w:ascii="Courier New" w:hAnsi="Courier New" w:cs="Courier New"/>
          <w:sz w:val="16"/>
          <w:szCs w:val="16"/>
        </w:rPr>
        <w:t>in ICD-9-CM</w:t>
      </w:r>
      <w:r>
        <w:rPr>
          <w:rFonts w:ascii="Courier New" w:hAnsi="Courier New" w:cs="Courier New"/>
          <w:sz w:val="16"/>
          <w:szCs w:val="16"/>
        </w:rPr>
        <w:t xml:space="preserve"> and ICD-10 Administrative Data. </w:t>
      </w:r>
      <w:r w:rsidR="00D007C0" w:rsidRPr="008D747F">
        <w:rPr>
          <w:rFonts w:ascii="Courier New" w:hAnsi="Courier New" w:cs="Courier New"/>
          <w:sz w:val="16"/>
          <w:szCs w:val="16"/>
        </w:rPr>
        <w:t>Medical Care. Vol</w:t>
      </w:r>
      <w:r>
        <w:rPr>
          <w:rFonts w:ascii="Courier New" w:hAnsi="Courier New" w:cs="Courier New"/>
          <w:sz w:val="16"/>
          <w:szCs w:val="16"/>
        </w:rPr>
        <w:t>ume 43, Number 11, November 2005).</w:t>
      </w:r>
    </w:p>
    <w:p w14:paraId="5D1D39B5" w14:textId="77777777" w:rsidR="00283647" w:rsidRPr="00283647" w:rsidRDefault="00283647" w:rsidP="00283647">
      <w:p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b/>
          <w:sz w:val="16"/>
          <w:szCs w:val="16"/>
        </w:rPr>
        <w:t>Note</w:t>
      </w:r>
      <w:r w:rsidRPr="00283647">
        <w:rPr>
          <w:rFonts w:ascii="Courier New" w:hAnsi="Courier New" w:cs="Courier New"/>
          <w:sz w:val="16"/>
          <w:szCs w:val="16"/>
        </w:rPr>
        <w:t xml:space="preserve">: Stata code </w:t>
      </w:r>
      <w:r w:rsidRPr="00283647">
        <w:rPr>
          <w:rFonts w:ascii="Courier New" w:hAnsi="Courier New" w:cs="Courier New"/>
          <w:noProof/>
          <w:sz w:val="16"/>
          <w:szCs w:val="16"/>
        </w:rPr>
        <w:t>is highlighted</w:t>
      </w:r>
      <w:r w:rsidRPr="00283647">
        <w:rPr>
          <w:rFonts w:ascii="Courier New" w:hAnsi="Courier New" w:cs="Courier New"/>
          <w:sz w:val="16"/>
          <w:szCs w:val="16"/>
        </w:rPr>
        <w:t xml:space="preserve"> in red.</w:t>
      </w:r>
    </w:p>
    <w:p w14:paraId="5B3F3A62" w14:textId="2E4F1723" w:rsidR="00283647" w:rsidRDefault="00283647" w:rsidP="008D747F">
      <w:pPr>
        <w:spacing w:after="0"/>
        <w:rPr>
          <w:rFonts w:ascii="Courier New" w:hAnsi="Courier New" w:cs="Courier New"/>
          <w:sz w:val="16"/>
          <w:szCs w:val="16"/>
        </w:rPr>
      </w:pPr>
    </w:p>
    <w:p w14:paraId="1AB90FE7" w14:textId="7D577F2D" w:rsidR="00283647" w:rsidRPr="00283647" w:rsidRDefault="00283647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C</w:t>
      </w:r>
      <w:r w:rsidRPr="00283647">
        <w:rPr>
          <w:rFonts w:ascii="Courier New" w:hAnsi="Courier New" w:cs="Courier New"/>
          <w:b/>
          <w:noProof/>
          <w:sz w:val="16"/>
          <w:szCs w:val="16"/>
        </w:rPr>
        <w:t>o</w:t>
      </w:r>
      <w:r>
        <w:rPr>
          <w:rFonts w:ascii="Courier New" w:hAnsi="Courier New" w:cs="Courier New"/>
          <w:b/>
          <w:noProof/>
          <w:sz w:val="16"/>
          <w:szCs w:val="16"/>
        </w:rPr>
        <w:t>m</w:t>
      </w:r>
      <w:r w:rsidRPr="00283647">
        <w:rPr>
          <w:rFonts w:ascii="Courier New" w:hAnsi="Courier New" w:cs="Courier New"/>
          <w:b/>
          <w:noProof/>
          <w:sz w:val="16"/>
          <w:szCs w:val="16"/>
        </w:rPr>
        <w:t>mented</w:t>
      </w:r>
      <w:r w:rsidRPr="00283647">
        <w:rPr>
          <w:rFonts w:ascii="Courier New" w:hAnsi="Courier New" w:cs="Courier New"/>
          <w:b/>
          <w:sz w:val="16"/>
          <w:szCs w:val="16"/>
        </w:rPr>
        <w:t xml:space="preserve"> code:</w:t>
      </w:r>
    </w:p>
    <w:p w14:paraId="11A4398E" w14:textId="22C3F24D" w:rsidR="00283647" w:rsidRPr="00283647" w:rsidRDefault="00D007C0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 w:rsidRPr="00283647">
        <w:rPr>
          <w:rFonts w:ascii="Courier New" w:hAnsi="Courier New" w:cs="Courier New"/>
          <w:b/>
          <w:sz w:val="16"/>
          <w:szCs w:val="16"/>
        </w:rPr>
        <w:t xml:space="preserve">** 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1. </w:t>
      </w:r>
      <w:r w:rsidRPr="00283647">
        <w:rPr>
          <w:rFonts w:ascii="Courier New" w:hAnsi="Courier New" w:cs="Courier New"/>
          <w:b/>
          <w:sz w:val="16"/>
          <w:szCs w:val="16"/>
        </w:rPr>
        <w:t>create binary variables that will contain information on comorbidities</w:t>
      </w:r>
    </w:p>
    <w:p w14:paraId="1374AFF2" w14:textId="77777777" w:rsidR="00B406E7" w:rsidRPr="00283647" w:rsidRDefault="00B406E7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195355">
        <w:rPr>
          <w:rFonts w:ascii="Courier New" w:hAnsi="Courier New" w:cs="Courier New"/>
          <w:noProof/>
          <w:color w:val="FF0000"/>
          <w:sz w:val="16"/>
          <w:szCs w:val="16"/>
        </w:rPr>
        <w:t>forval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</w:t>
      </w:r>
      <w:r w:rsidRPr="00195355">
        <w:rPr>
          <w:rFonts w:ascii="Courier New" w:hAnsi="Courier New" w:cs="Courier New"/>
          <w:noProof/>
          <w:color w:val="FF0000"/>
          <w:sz w:val="16"/>
          <w:szCs w:val="16"/>
        </w:rPr>
        <w:t>i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in 1/18{</w:t>
      </w:r>
    </w:p>
    <w:p w14:paraId="7E8E9B8B" w14:textId="77777777" w:rsidR="00B406E7" w:rsidRPr="00283647" w:rsidRDefault="00B406E7" w:rsidP="006D1E2D">
      <w:pPr>
        <w:spacing w:after="0"/>
        <w:ind w:firstLine="72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gen cm`i’= 0</w:t>
      </w:r>
    </w:p>
    <w:p w14:paraId="07626F12" w14:textId="602C6ADB" w:rsidR="00D007C0" w:rsidRDefault="00B406E7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}</w:t>
      </w:r>
    </w:p>
    <w:p w14:paraId="230C478D" w14:textId="77777777" w:rsidR="008170EE" w:rsidRPr="00283647" w:rsidRDefault="008170E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664BC47B" w14:textId="47D7B4DA" w:rsidR="006B734E" w:rsidRDefault="006B734E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 w:rsidRPr="00283647">
        <w:rPr>
          <w:rFonts w:ascii="Courier New" w:hAnsi="Courier New" w:cs="Courier New"/>
          <w:b/>
          <w:sz w:val="16"/>
          <w:szCs w:val="16"/>
        </w:rPr>
        <w:t xml:space="preserve">** 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2. </w:t>
      </w:r>
      <w:r w:rsidRPr="00283647">
        <w:rPr>
          <w:rFonts w:ascii="Courier New" w:hAnsi="Courier New" w:cs="Courier New"/>
          <w:b/>
          <w:sz w:val="16"/>
          <w:szCs w:val="16"/>
        </w:rPr>
        <w:t>assess for the presence of each comorbidity (1-18) in the 14 diagnostic fields (diag_1 – diag_14)</w:t>
      </w:r>
    </w:p>
    <w:p w14:paraId="3941F639" w14:textId="77777777" w:rsidR="00283647" w:rsidRPr="00283647" w:rsidRDefault="00283647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</w:p>
    <w:p w14:paraId="03BD8356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forval i = 1(1)14 {</w:t>
      </w:r>
    </w:p>
    <w:p w14:paraId="18642A93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</w:t>
      </w:r>
    </w:p>
    <w:p w14:paraId="55C202F2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1 = 1 if cm1 == 0 ///</w:t>
      </w:r>
    </w:p>
    <w:p w14:paraId="0EF7EAF0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substr(diag_`i',1,3)=="I21" | substr(diag_`i',1,3)=="I22" | diag_`i'=="I252")</w:t>
      </w:r>
    </w:p>
    <w:p w14:paraId="57FCB7AD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</w:t>
      </w:r>
    </w:p>
    <w:p w14:paraId="151F546C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2 = 1 if cm2 == 0 ///</w:t>
      </w:r>
    </w:p>
    <w:p w14:paraId="6DF66E47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substr(diag_`i',1,3)=="I43" | substr(diag_`i',1,3)=="I50" | /// diag_`i'=="I099" | diag_`i'=="I110" | ///</w:t>
      </w:r>
    </w:p>
    <w:p w14:paraId="21F178BB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I130" | diag_`i'=="I132" | diag_`i'=="I255" | /// diag_`i'=="I420" | diag_`i'=="I425" | diag_`i'=="I426" | ///</w:t>
      </w:r>
    </w:p>
    <w:p w14:paraId="47B156CE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I427" | diag_`i'=="I428" | diag_`i'=="I429" | /// diag_`i'=="P290")</w:t>
      </w:r>
    </w:p>
    <w:p w14:paraId="795BF180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</w:t>
      </w:r>
    </w:p>
    <w:p w14:paraId="574CC571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3 = 1 if cm3 == 0 ///</w:t>
      </w:r>
    </w:p>
    <w:p w14:paraId="373F6953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substr(diag_`i',1,3)=="I70" | substr(diag_`i',1,3)=="I71" | /// diag_`i'=="I731" | diag_`i'=="I738" | ///</w:t>
      </w:r>
    </w:p>
    <w:p w14:paraId="16B876DD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I739" | diag_`i'=="I771" | diag_`i'=="I790" | /// diag_`i'=="I792" | diag_`i'=="K551" | diag_`i'=="K558" | ///</w:t>
      </w:r>
    </w:p>
    <w:p w14:paraId="3DB4AA5E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diag_`i'=="K559" | diag_`i'=="Z958" | diag_`i'=="Z959")</w:t>
      </w:r>
    </w:p>
    <w:p w14:paraId="56F8A6D2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1C24BBDB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4 = 1 if cm4 == 0 ///</w:t>
      </w:r>
    </w:p>
    <w:p w14:paraId="484773CF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substr(diag_`i',1,3)=="G45" | substr(diag_`i',1,3)=="G46" | /// diag_`i'=="H340" | substr(diag_`i',1,3)=="I60" | ///</w:t>
      </w:r>
    </w:p>
    <w:p w14:paraId="7832AF54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substr(diag_`i',1,3)=="I61" | substr(diag_`i',1,3)=="I62" | /// substr(diag_`i',1,3)=="I63" | substr(diag_`i',1,3)=="I64" | ///</w:t>
      </w:r>
    </w:p>
    <w:p w14:paraId="4B7D0F45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substr(diag_`i',1,3)=="I65" | substr(diag_`i',1,3)=="I66" | /// substr(diag_`i',1,3)=="I67" | substr(diag_`i',1,3)=="I68" | ///</w:t>
      </w:r>
    </w:p>
    <w:p w14:paraId="17BF9752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 xml:space="preserve">substr(diag_`i',1,3)=="I69") </w:t>
      </w:r>
    </w:p>
    <w:p w14:paraId="2C1CE2AE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6B310865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5 = 1 if cm5 == 0 ///</w:t>
      </w:r>
    </w:p>
    <w:p w14:paraId="531C0D11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substr(diag_`i',1,3)=="F00" | substr(diag_`i',1,3)=="F01" | /// substr(diag_`i',1,3)=="F02" | substr(diag_`i',1,3)=="F03" | ///</w:t>
      </w:r>
    </w:p>
    <w:p w14:paraId="762E211C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diag_`i'=="F051" | diag_`i'=="G311" | substr(diag_`i',1,3)=="G30")</w:t>
      </w:r>
    </w:p>
    <w:p w14:paraId="62B92A81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</w:p>
    <w:p w14:paraId="74A0701A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6 = 1 if cm6 == 0 ///</w:t>
      </w:r>
    </w:p>
    <w:p w14:paraId="49F97C19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diag_`i'=="I278" | diag_`i'=="I279" | substr(diag_`i',1,3)=="J40" | substr(diag_`i',1,3)=="J41" | diag_`i'=="J42" | ///</w:t>
      </w:r>
    </w:p>
    <w:p w14:paraId="031A9F3B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substr(diag_`i',1,3)=="J43" | substr(diag_`i',1,3)=="J44" | /// substr(diag_`i',1,3)=="J45" | substr(diag_`i',1,3)=="J46" | ///</w:t>
      </w:r>
    </w:p>
    <w:p w14:paraId="2F5B4D3C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substr(diag_`i',1,3)=="J47" | substr(diag_`i',1,3)=="J60" | /// substr(diag_`i',1,3)=="J61" | substr(diag_`i',1,3)=="J62" | ///</w:t>
      </w:r>
    </w:p>
    <w:p w14:paraId="5CAED67B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substr(diag_`i',1,3)=="J63" | substr(diag_`i',1,3)=="J64" | /// substr(diag_`i',1,3)=="J65" | substr(diag_`i',1,3)=="J66" | ///</w:t>
      </w:r>
    </w:p>
    <w:p w14:paraId="3A671BCE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substr(diag_`i',1,3)=="J67" | diag_`i'=="J684" | diag_`i'=="J701" | diag_`i'=="J703")</w:t>
      </w:r>
    </w:p>
    <w:p w14:paraId="20A26FA0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12A11309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7 = 1 if cm7 == 0 ///</w:t>
      </w:r>
    </w:p>
    <w:p w14:paraId="486405CE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substr(diag_`i',1,3)=="M05" | substr(diag_`i',1,3)=="M06" | diag_`i'=="M315" | substr(diag_`i',1,3)=="M32" | ///</w:t>
      </w:r>
    </w:p>
    <w:p w14:paraId="403F78E4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substr(diag_`i',1,3)=="M33" | substr(diag_`i',1,3)=="M34" | diag_`i'=="M351" | diag_`i'=="M353" | diag_`i'=="M360") </w:t>
      </w:r>
    </w:p>
    <w:p w14:paraId="5E0DA07D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4BD2B732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8 = 1 if cm8 == 0 ///</w:t>
      </w:r>
    </w:p>
    <w:p w14:paraId="6DCAE68F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substr(diag_`i',1,3)=="K25" | substr(diag_`i',1,3)=="K26" | substr(diag_`i',1,3)=="K27" | substr(diag_`i',1,3)=="K28")</w:t>
      </w:r>
    </w:p>
    <w:p w14:paraId="1BFBDD49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2864EB33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9 = 1 if cm9 == 0 ///</w:t>
      </w:r>
    </w:p>
    <w:p w14:paraId="429FC76A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lastRenderedPageBreak/>
        <w:t>&amp; (substr(diag_`i',1,3)=="B18" | diag_`i'=="K700" | diag_`i'=="K701" | diag_`i'=="K702" | diag_`i'=="K703" | ///</w:t>
      </w:r>
    </w:p>
    <w:p w14:paraId="06B1F6B7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diag_`i'=="K709" | diag_`i'=="K713" | diag_`i'=="K714" | /// diag_`i'=="K715" | diag_`i'=="K717" | substr(diag_`i',1,3)=="K73"/// </w:t>
      </w:r>
    </w:p>
    <w:p w14:paraId="74528FB6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| substr(diag_`i',1,3)=="K74" | diag_`i'=="K760" ///</w:t>
      </w:r>
    </w:p>
    <w:p w14:paraId="1E603307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| diag_`i'=="K762" | diag_`i'=="K763" | diag_`i'=="K764" | ///</w:t>
      </w:r>
    </w:p>
    <w:p w14:paraId="6B925B66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diag_`i'=="K768" | diag_`i'=="K769" | diag_`i'=="Z944")</w:t>
      </w:r>
    </w:p>
    <w:p w14:paraId="68C9394F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0AA88337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10 = 1 if cm10 == 0 ///</w:t>
      </w:r>
    </w:p>
    <w:p w14:paraId="7DBE7D97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diag_`i'=="E100" | diag_`i'=="E101" | diag_`i'=="E106" | /// diag_`i'=="E108" | diag_`i'=="E109" | ///</w:t>
      </w:r>
    </w:p>
    <w:p w14:paraId="0FE4F4EE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E110" | diag_`i'=="E111" | diag_`i'=="E116" | /// diag_`i'=="E118" | diag_`i'=="E119" | ///</w:t>
      </w:r>
    </w:p>
    <w:p w14:paraId="5D9517AA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E120" | diag_`i'=="E121" | diag_`i'=="E126" | /// diag_`i'=="E128" | diag_`i'=="E129" | ///</w:t>
      </w:r>
    </w:p>
    <w:p w14:paraId="3BB9C05B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E130" | diag_`i'=="E131" | diag_`i'=="E136" | /// diag_`i'=="E138" | diag_`i'=="E139" | diag_`i'=="E140" | ///</w:t>
      </w:r>
    </w:p>
    <w:p w14:paraId="6015369A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E141" | diag_`i'=="E146" | diag_`i'=="E148" | /// diag_`i'=="E149")</w:t>
      </w:r>
    </w:p>
    <w:p w14:paraId="28DCA017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32F66CA5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11 = 1 if cm11 == 0 ///</w:t>
      </w:r>
    </w:p>
    <w:p w14:paraId="32B2CB10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diag_`i'=="E102" | diag_`i'=="E103" | diag_`i'=="E104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E105" | diag_`i'=="E107" | ///</w:t>
      </w:r>
    </w:p>
    <w:p w14:paraId="1024E57B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E112" | diag_`i'=="E113" | diag_`i'=="E114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E115" | diag_`i'=="E117" | ///</w:t>
      </w:r>
    </w:p>
    <w:p w14:paraId="728449CA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E122" | diag_`i'=="E123" | diag_`i'=="E124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E125" | diag_`i'=="E127" | ///</w:t>
      </w:r>
    </w:p>
    <w:p w14:paraId="580FCDBB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E132" | diag_`i'=="E133" | diag_`i'=="E134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E135" | diag_`i'=="E137" | diag_`i'=="E142" | ///</w:t>
      </w:r>
    </w:p>
    <w:p w14:paraId="715468CE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E143" | diag_`i'=="E144" | diag_`i'=="E145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E147")</w:t>
      </w:r>
    </w:p>
    <w:p w14:paraId="4E4599ED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5F2EF2EF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12 = 1 if cm12 == 0 ///</w:t>
      </w:r>
    </w:p>
    <w:p w14:paraId="272AB2DC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diag_`i'=="G041" | diag_`i'=="G114" | diag_`i'=="G801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G802" | ///</w:t>
      </w:r>
    </w:p>
    <w:p w14:paraId="2C1C7B50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substr(diag_`i',1,3)=="G81" | substr(diag_`i',1,3)=="G82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G830" | diag_`i'=="G831" | ///</w:t>
      </w:r>
    </w:p>
    <w:p w14:paraId="5BB37A49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G832" | diag_`i'=="G833" | diag_`i'=="G834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G839")</w:t>
      </w:r>
    </w:p>
    <w:p w14:paraId="0F6734A3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055B1D32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13 = 1 if cm13 == 0 ///</w:t>
      </w:r>
    </w:p>
    <w:p w14:paraId="137BC1B0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diag_`i'=="I120" | diag_`i'=="I131" | diag_`i'=="N032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N033" | ///</w:t>
      </w:r>
    </w:p>
    <w:p w14:paraId="0DC22B19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N034" | diag_`i'=="N035" | diag_`i'=="N036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N037" | diag_`i'=="N052" | ///</w:t>
      </w:r>
    </w:p>
    <w:p w14:paraId="6CFC0D5C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diag_`i'=="N053" | diag_`i'=="N054" | diag_`i'=="N055" | 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 </w:t>
      </w:r>
      <w:r w:rsidRPr="00283647">
        <w:rPr>
          <w:rFonts w:ascii="Courier New" w:hAnsi="Courier New" w:cs="Courier New"/>
          <w:color w:val="FF0000"/>
          <w:sz w:val="16"/>
          <w:szCs w:val="16"/>
        </w:rPr>
        <w:t>diag_`i'=="N056" | diag_`i'=="N057" | ///</w:t>
      </w:r>
    </w:p>
    <w:p w14:paraId="1C9973DE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substr(diag_`i',1,3)=="N18" | substr(diag_`i',1,3)=="N19"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N250" | diag_`i'=="Z490" | ///</w:t>
      </w:r>
    </w:p>
    <w:p w14:paraId="45FEBF6D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Z491" | diag_`i'=="Z492" | diag_`i'=="Z940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Z992")</w:t>
      </w:r>
    </w:p>
    <w:p w14:paraId="59027FC7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4FECE490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14 = 1 if cm14 == 0 ///</w:t>
      </w:r>
    </w:p>
    <w:p w14:paraId="4E093809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diag_`i'=="I850" | diag_`i'=="I859" | diag_`i'=="I864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I982" | ///</w:t>
      </w:r>
    </w:p>
    <w:p w14:paraId="52B7954C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iag_`i'=="K704" | diag_`i'=="K711" | diag_`i'=="K721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diag_`i'=="K729" | diag_`i'=="K765" | diag_`i'=="K766" | ///</w:t>
      </w:r>
    </w:p>
    <w:p w14:paraId="67E77141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diag_`i'=="K767")</w:t>
      </w:r>
    </w:p>
    <w:p w14:paraId="34F0B2FD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110F6EBA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15 = 1 if cm15 == 0 ///</w:t>
      </w:r>
    </w:p>
    <w:p w14:paraId="18178EBE" w14:textId="233A42AE" w:rsidR="00D007C0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substr(diag_`i',1,3)=="B20" | substr(diag_`i',1,3)=="B21"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substr(diag_`i',1,3)=="B22" | substr(diag_`i',1,3)=="B24")</w:t>
      </w:r>
    </w:p>
    <w:p w14:paraId="5ACBD933" w14:textId="31910359" w:rsidR="00D007C0" w:rsidRPr="008D747F" w:rsidRDefault="00D007C0" w:rsidP="008D747F">
      <w:pPr>
        <w:spacing w:after="0"/>
        <w:rPr>
          <w:rFonts w:ascii="Courier New" w:hAnsi="Courier New" w:cs="Courier New"/>
          <w:sz w:val="16"/>
          <w:szCs w:val="16"/>
        </w:rPr>
      </w:pPr>
    </w:p>
    <w:p w14:paraId="3567F477" w14:textId="77F166DC" w:rsidR="00283647" w:rsidRDefault="00D007C0" w:rsidP="008170EE">
      <w:pPr>
        <w:spacing w:after="0"/>
        <w:ind w:left="720"/>
        <w:rPr>
          <w:rFonts w:ascii="Courier New" w:hAnsi="Courier New" w:cs="Courier New"/>
          <w:b/>
          <w:sz w:val="16"/>
          <w:szCs w:val="16"/>
        </w:rPr>
      </w:pPr>
      <w:r w:rsidRPr="00283647">
        <w:rPr>
          <w:rFonts w:ascii="Courier New" w:hAnsi="Courier New" w:cs="Courier New"/>
          <w:b/>
          <w:sz w:val="16"/>
          <w:szCs w:val="16"/>
        </w:rPr>
        <w:t xml:space="preserve">**** 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3. </w:t>
      </w:r>
      <w:r w:rsidRPr="00283647">
        <w:rPr>
          <w:rFonts w:ascii="Courier New" w:hAnsi="Courier New" w:cs="Courier New"/>
          <w:b/>
          <w:sz w:val="16"/>
          <w:szCs w:val="16"/>
        </w:rPr>
        <w:t xml:space="preserve">Cancer-related comorbidities, from HES information </w:t>
      </w:r>
      <w:r w:rsidR="00593459">
        <w:rPr>
          <w:rFonts w:ascii="Courier New" w:hAnsi="Courier New" w:cs="Courier New"/>
          <w:b/>
          <w:sz w:val="16"/>
          <w:szCs w:val="16"/>
        </w:rPr>
        <w:t>only. It</w:t>
      </w:r>
      <w:r w:rsidRPr="00283647">
        <w:rPr>
          <w:rFonts w:ascii="Courier New" w:hAnsi="Courier New" w:cs="Courier New"/>
          <w:b/>
          <w:sz w:val="16"/>
          <w:szCs w:val="16"/>
        </w:rPr>
        <w:t xml:space="preserve"> can be removed</w:t>
      </w:r>
      <w:r w:rsidR="008170EE">
        <w:rPr>
          <w:rFonts w:ascii="Courier New" w:hAnsi="Courier New" w:cs="Courier New"/>
          <w:b/>
          <w:sz w:val="16"/>
          <w:szCs w:val="16"/>
        </w:rPr>
        <w:t>/completed by</w:t>
      </w:r>
      <w:r w:rsidRPr="00283647">
        <w:rPr>
          <w:rFonts w:ascii="Courier New" w:hAnsi="Courier New" w:cs="Courier New"/>
          <w:b/>
          <w:sz w:val="16"/>
          <w:szCs w:val="16"/>
        </w:rPr>
        <w:t xml:space="preserve"> </w:t>
      </w:r>
      <w:r w:rsidR="008170EE">
        <w:rPr>
          <w:rFonts w:ascii="Courier New" w:hAnsi="Courier New" w:cs="Courier New"/>
          <w:b/>
          <w:sz w:val="16"/>
          <w:szCs w:val="16"/>
        </w:rPr>
        <w:t>cancer registration</w:t>
      </w:r>
      <w:r w:rsidRPr="00283647">
        <w:rPr>
          <w:rFonts w:ascii="Courier New" w:hAnsi="Courier New" w:cs="Courier New"/>
          <w:b/>
          <w:sz w:val="16"/>
          <w:szCs w:val="16"/>
        </w:rPr>
        <w:t xml:space="preserve"> data</w:t>
      </w:r>
      <w:r w:rsidRPr="00283647">
        <w:rPr>
          <w:rFonts w:ascii="Courier New" w:hAnsi="Courier New" w:cs="Courier New"/>
          <w:b/>
          <w:sz w:val="16"/>
          <w:szCs w:val="16"/>
        </w:rPr>
        <w:tab/>
      </w:r>
    </w:p>
    <w:p w14:paraId="595872FC" w14:textId="4EBFF6B2" w:rsidR="00D007C0" w:rsidRPr="00283647" w:rsidRDefault="00D007C0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 w:rsidRPr="00283647">
        <w:rPr>
          <w:rFonts w:ascii="Courier New" w:hAnsi="Courier New" w:cs="Courier New"/>
          <w:b/>
          <w:sz w:val="16"/>
          <w:szCs w:val="16"/>
        </w:rPr>
        <w:tab/>
      </w:r>
    </w:p>
    <w:p w14:paraId="3140183F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>gen d = substr(diag_`i',2,3)</w:t>
      </w:r>
    </w:p>
    <w:p w14:paraId="02EEF58B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destring d, replace force</w:t>
      </w:r>
    </w:p>
    <w:p w14:paraId="244E8201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</w:p>
    <w:p w14:paraId="72DE3628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16 = 1 if cm16 == 0 ///</w:t>
      </w:r>
    </w:p>
    <w:p w14:paraId="51D08C8C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&amp; ((substr(diag_`i',1,1)=="C" &amp; d &lt;=26 &amp; d != .) | (substr(diag_`i',1,1)=="C" &amp; d &gt;=30 &amp; d&lt;=34 &amp; d != . ) | ///</w:t>
      </w:r>
    </w:p>
    <w:p w14:paraId="48ACC5FA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(substr(diag_`i',1,1)=="C" &amp; d &gt;=37 &amp; d&lt;=41 &amp; d != . )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substr(diag_`i',1,3)=="C43" | ///</w:t>
      </w:r>
    </w:p>
    <w:p w14:paraId="2733EFF9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(substr(diag_`i',1,1)=="C" &amp; d &gt;=45 &amp; d&lt;=58 &amp; d != . )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(substr(diag_`i',1,1)=="C" &amp; d &gt;=60 &amp; d&lt;=76 &amp; d != . ) | ///</w:t>
      </w:r>
    </w:p>
    <w:p w14:paraId="0E89E95E" w14:textId="77777777" w:rsidR="006B734E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(substr(diag_`i',1,1)=="C" &amp; d &gt;=81 &amp; 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>d&lt;=85 &amp; d != . )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|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substr(diag_`i',1,3)=="C88" | (substr(diag_`i',1,1)=="C" &amp;</w:t>
      </w:r>
      <w:r w:rsidR="006B734E" w:rsidRPr="00283647">
        <w:rPr>
          <w:rFonts w:ascii="Courier New" w:hAnsi="Courier New" w:cs="Courier New"/>
          <w:color w:val="FF0000"/>
          <w:sz w:val="16"/>
          <w:szCs w:val="16"/>
        </w:rPr>
        <w:t xml:space="preserve"> ///</w:t>
      </w:r>
    </w:p>
    <w:p w14:paraId="5BCA80AE" w14:textId="77777777" w:rsidR="00D007C0" w:rsidRPr="00283647" w:rsidRDefault="00D007C0" w:rsidP="008D747F">
      <w:pPr>
        <w:spacing w:after="0"/>
        <w:ind w:left="144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d &gt;=90 &amp; d&lt;=97 &amp; d != . ))</w:t>
      </w:r>
    </w:p>
    <w:p w14:paraId="02B782A2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</w:p>
    <w:p w14:paraId="551B3826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cm17 = 1 if cm17 == 0 ///</w:t>
      </w:r>
    </w:p>
    <w:p w14:paraId="1045E599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 </w:t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&amp; (substr(diag_`i',1,1)=="C" &amp; d &gt;=77 &amp; d&lt;=80 &amp; d != . )</w:t>
      </w:r>
    </w:p>
    <w:p w14:paraId="6485D640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drop d</w:t>
      </w:r>
    </w:p>
    <w:p w14:paraId="7D7953E0" w14:textId="77777777" w:rsidR="00D007C0" w:rsidRPr="008D747F" w:rsidRDefault="00D007C0" w:rsidP="008D747F">
      <w:pPr>
        <w:spacing w:after="0"/>
        <w:rPr>
          <w:rFonts w:ascii="Courier New" w:hAnsi="Courier New" w:cs="Courier New"/>
          <w:sz w:val="16"/>
          <w:szCs w:val="16"/>
        </w:rPr>
      </w:pPr>
    </w:p>
    <w:p w14:paraId="3293B788" w14:textId="5936A818" w:rsidR="00D007C0" w:rsidRPr="00283647" w:rsidRDefault="00D007C0" w:rsidP="008170EE">
      <w:pPr>
        <w:spacing w:after="0"/>
        <w:ind w:firstLine="720"/>
        <w:rPr>
          <w:rFonts w:ascii="Courier New" w:hAnsi="Courier New" w:cs="Courier New"/>
          <w:b/>
          <w:sz w:val="16"/>
          <w:szCs w:val="16"/>
        </w:rPr>
      </w:pPr>
      <w:r w:rsidRPr="00283647">
        <w:rPr>
          <w:rFonts w:ascii="Courier New" w:hAnsi="Courier New" w:cs="Courier New"/>
          <w:b/>
          <w:sz w:val="16"/>
          <w:szCs w:val="16"/>
        </w:rPr>
        <w:lastRenderedPageBreak/>
        <w:t xml:space="preserve">**** 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4. </w:t>
      </w:r>
      <w:r w:rsidRPr="00283647">
        <w:rPr>
          <w:rFonts w:ascii="Courier New" w:hAnsi="Courier New" w:cs="Courier New"/>
          <w:b/>
          <w:sz w:val="16"/>
          <w:szCs w:val="16"/>
        </w:rPr>
        <w:t xml:space="preserve">Obesity </w:t>
      </w:r>
    </w:p>
    <w:p w14:paraId="67F49952" w14:textId="77777777" w:rsidR="00D007C0" w:rsidRPr="00283647" w:rsidRDefault="006B734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  <w:t xml:space="preserve">replace cm18 = 1 if cm18 == 0 </w:t>
      </w:r>
      <w:r w:rsidR="00D007C0" w:rsidRPr="00283647">
        <w:rPr>
          <w:rFonts w:ascii="Courier New" w:hAnsi="Courier New" w:cs="Courier New"/>
          <w:color w:val="FF0000"/>
          <w:sz w:val="16"/>
          <w:szCs w:val="16"/>
        </w:rPr>
        <w:t xml:space="preserve">&amp; substr(diag_`i',1,3) == "E66" </w:t>
      </w:r>
    </w:p>
    <w:p w14:paraId="2DAAD27B" w14:textId="77777777" w:rsidR="00D007C0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0D597D8C" w14:textId="77777777" w:rsidR="009E300A" w:rsidRPr="00283647" w:rsidRDefault="00D007C0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>}</w:t>
      </w:r>
    </w:p>
    <w:p w14:paraId="454BB4B3" w14:textId="77777777" w:rsidR="009E300A" w:rsidRPr="008D747F" w:rsidRDefault="009E300A" w:rsidP="008D747F">
      <w:pPr>
        <w:spacing w:after="0"/>
        <w:rPr>
          <w:rFonts w:ascii="Courier New" w:hAnsi="Courier New" w:cs="Courier New"/>
          <w:sz w:val="16"/>
          <w:szCs w:val="16"/>
        </w:rPr>
      </w:pPr>
    </w:p>
    <w:p w14:paraId="04600F72" w14:textId="400F8631" w:rsidR="009E300A" w:rsidRPr="00D6023C" w:rsidRDefault="00283647" w:rsidP="00283647">
      <w:pPr>
        <w:pStyle w:val="ListParagraph"/>
        <w:numPr>
          <w:ilvl w:val="0"/>
          <w:numId w:val="8"/>
        </w:numPr>
        <w:spacing w:after="0"/>
        <w:rPr>
          <w:rFonts w:ascii="Courier New" w:hAnsi="Courier New" w:cs="Courier New"/>
          <w:b/>
          <w:sz w:val="16"/>
          <w:szCs w:val="16"/>
          <w:u w:val="single"/>
        </w:rPr>
      </w:pPr>
      <w:r w:rsidRPr="00D6023C">
        <w:rPr>
          <w:rFonts w:ascii="Courier New" w:hAnsi="Courier New" w:cs="Courier New"/>
          <w:b/>
          <w:sz w:val="16"/>
          <w:szCs w:val="16"/>
          <w:u w:val="single"/>
        </w:rPr>
        <w:t>Algorithm used to develop the c</w:t>
      </w:r>
      <w:r w:rsidR="009E300A" w:rsidRPr="00D6023C">
        <w:rPr>
          <w:rFonts w:ascii="Courier New" w:hAnsi="Courier New" w:cs="Courier New"/>
          <w:b/>
          <w:sz w:val="16"/>
          <w:szCs w:val="16"/>
          <w:u w:val="single"/>
        </w:rPr>
        <w:t>ode for the assessment of comorbidities in 6-monthly intervals</w:t>
      </w:r>
    </w:p>
    <w:p w14:paraId="4077694D" w14:textId="56BD1740" w:rsidR="00283647" w:rsidRPr="00283647" w:rsidRDefault="00283647" w:rsidP="00283647">
      <w:pPr>
        <w:pStyle w:val="ListParagraph"/>
        <w:spacing w:after="0"/>
        <w:ind w:left="36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Note</w:t>
      </w:r>
      <w:r w:rsidRPr="00283647">
        <w:rPr>
          <w:rFonts w:ascii="Courier New" w:hAnsi="Courier New" w:cs="Courier New"/>
          <w:sz w:val="16"/>
          <w:szCs w:val="16"/>
        </w:rPr>
        <w:t xml:space="preserve">: Stata code </w:t>
      </w:r>
      <w:r w:rsidRPr="00195355">
        <w:rPr>
          <w:rFonts w:ascii="Courier New" w:hAnsi="Courier New" w:cs="Courier New"/>
          <w:noProof/>
          <w:sz w:val="16"/>
          <w:szCs w:val="16"/>
        </w:rPr>
        <w:t>is highlighted</w:t>
      </w:r>
      <w:r w:rsidRPr="00283647">
        <w:rPr>
          <w:rFonts w:ascii="Courier New" w:hAnsi="Courier New" w:cs="Courier New"/>
          <w:sz w:val="16"/>
          <w:szCs w:val="16"/>
        </w:rPr>
        <w:t xml:space="preserve"> in red.</w:t>
      </w:r>
    </w:p>
    <w:p w14:paraId="743D48C6" w14:textId="77777777" w:rsidR="009E300A" w:rsidRPr="008D747F" w:rsidRDefault="009E300A" w:rsidP="008D747F">
      <w:pPr>
        <w:spacing w:after="0"/>
        <w:rPr>
          <w:rFonts w:ascii="Courier New" w:hAnsi="Courier New" w:cs="Courier New"/>
          <w:sz w:val="16"/>
          <w:szCs w:val="16"/>
        </w:rPr>
      </w:pPr>
    </w:p>
    <w:p w14:paraId="1C690E57" w14:textId="1157921F" w:rsidR="00283647" w:rsidRDefault="00283647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 w:rsidRPr="00283647">
        <w:rPr>
          <w:rFonts w:ascii="Courier New" w:hAnsi="Courier New" w:cs="Courier New"/>
          <w:b/>
          <w:sz w:val="16"/>
          <w:szCs w:val="16"/>
        </w:rPr>
        <w:t xml:space="preserve">1. </w:t>
      </w:r>
      <w:r w:rsidR="008170EE">
        <w:rPr>
          <w:rFonts w:ascii="Courier New" w:hAnsi="Courier New" w:cs="Courier New"/>
          <w:b/>
          <w:sz w:val="16"/>
          <w:szCs w:val="16"/>
        </w:rPr>
        <w:t>Calculate</w:t>
      </w:r>
      <w:r w:rsidRPr="00283647">
        <w:rPr>
          <w:rFonts w:ascii="Courier New" w:hAnsi="Courier New" w:cs="Courier New"/>
          <w:b/>
          <w:sz w:val="16"/>
          <w:szCs w:val="16"/>
        </w:rPr>
        <w:t xml:space="preserve"> time spanned from cancer diagnosis to the start of the hospital episode </w:t>
      </w:r>
    </w:p>
    <w:p w14:paraId="2E8576F1" w14:textId="2EED59D5" w:rsidR="00283647" w:rsidRPr="008170EE" w:rsidRDefault="009E300A" w:rsidP="008D747F">
      <w:pPr>
        <w:pStyle w:val="ListParagraph"/>
        <w:numPr>
          <w:ilvl w:val="0"/>
          <w:numId w:val="9"/>
        </w:num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sz w:val="16"/>
          <w:szCs w:val="16"/>
        </w:rPr>
        <w:t xml:space="preserve">gen length time between diagnosis </w:t>
      </w:r>
      <w:r w:rsidR="008170EE">
        <w:rPr>
          <w:rFonts w:ascii="Courier New" w:hAnsi="Courier New" w:cs="Courier New"/>
          <w:sz w:val="16"/>
          <w:szCs w:val="16"/>
        </w:rPr>
        <w:t xml:space="preserve">date </w:t>
      </w:r>
      <w:r w:rsidRPr="00283647">
        <w:rPr>
          <w:rFonts w:ascii="Courier New" w:hAnsi="Courier New" w:cs="Courier New"/>
          <w:sz w:val="16"/>
          <w:szCs w:val="16"/>
        </w:rPr>
        <w:t xml:space="preserve">and </w:t>
      </w:r>
      <w:r w:rsidRPr="00195355">
        <w:rPr>
          <w:rFonts w:ascii="Courier New" w:hAnsi="Courier New" w:cs="Courier New"/>
          <w:noProof/>
          <w:sz w:val="16"/>
          <w:szCs w:val="16"/>
        </w:rPr>
        <w:t>episode</w:t>
      </w:r>
      <w:r w:rsidR="008170EE">
        <w:rPr>
          <w:rFonts w:ascii="Courier New" w:hAnsi="Courier New" w:cs="Courier New"/>
          <w:noProof/>
          <w:sz w:val="16"/>
          <w:szCs w:val="16"/>
        </w:rPr>
        <w:t xml:space="preserve"> start date</w:t>
      </w:r>
    </w:p>
    <w:p w14:paraId="389739E7" w14:textId="5DFB7244" w:rsidR="00283647" w:rsidRPr="008D00BF" w:rsidRDefault="00283647" w:rsidP="008D00BF">
      <w:pPr>
        <w:spacing w:after="0"/>
        <w:rPr>
          <w:rFonts w:ascii="Courier New" w:hAnsi="Courier New" w:cs="Courier New"/>
          <w:sz w:val="16"/>
          <w:szCs w:val="16"/>
        </w:rPr>
      </w:pPr>
    </w:p>
    <w:p w14:paraId="16E01BF1" w14:textId="77777777" w:rsidR="007E4A54" w:rsidRDefault="007E4A54" w:rsidP="007E4A54">
      <w:pPr>
        <w:spacing w:after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**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 </w:t>
      </w:r>
      <w:r w:rsidR="007119A8" w:rsidRPr="00283647">
        <w:rPr>
          <w:rFonts w:ascii="Courier New" w:hAnsi="Courier New" w:cs="Courier New"/>
          <w:b/>
          <w:sz w:val="16"/>
          <w:szCs w:val="16"/>
        </w:rPr>
        <w:t>Formatting</w:t>
      </w:r>
      <w:r w:rsidR="009E300A" w:rsidRPr="00283647">
        <w:rPr>
          <w:rFonts w:ascii="Courier New" w:hAnsi="Courier New" w:cs="Courier New"/>
          <w:b/>
          <w:sz w:val="16"/>
          <w:szCs w:val="16"/>
        </w:rPr>
        <w:t xml:space="preserve"> dates: make sure all dates are </w:t>
      </w:r>
      <w:r w:rsidR="008170EE">
        <w:rPr>
          <w:rFonts w:ascii="Courier New" w:hAnsi="Courier New" w:cs="Courier New"/>
          <w:b/>
          <w:noProof/>
          <w:sz w:val="16"/>
          <w:szCs w:val="16"/>
        </w:rPr>
        <w:t>month</w:t>
      </w:r>
      <w:r w:rsidR="00283647">
        <w:rPr>
          <w:rFonts w:ascii="Courier New" w:hAnsi="Courier New" w:cs="Courier New"/>
          <w:b/>
          <w:noProof/>
          <w:sz w:val="16"/>
          <w:szCs w:val="16"/>
        </w:rPr>
        <w:t>, day, year (</w:t>
      </w:r>
      <w:r w:rsidR="009E300A" w:rsidRPr="008170EE">
        <w:rPr>
          <w:rFonts w:ascii="Courier New" w:hAnsi="Courier New" w:cs="Courier New"/>
          <w:noProof/>
          <w:color w:val="FF0000"/>
          <w:sz w:val="16"/>
          <w:szCs w:val="16"/>
        </w:rPr>
        <w:t>mdy</w:t>
      </w:r>
      <w:r w:rsidR="00283647">
        <w:rPr>
          <w:rFonts w:ascii="Courier New" w:hAnsi="Courier New" w:cs="Courier New"/>
          <w:b/>
          <w:noProof/>
          <w:sz w:val="16"/>
          <w:szCs w:val="16"/>
        </w:rPr>
        <w:t>)</w:t>
      </w:r>
      <w:r w:rsidR="009E300A" w:rsidRPr="00283647">
        <w:rPr>
          <w:rFonts w:ascii="Courier New" w:hAnsi="Courier New" w:cs="Courier New"/>
          <w:b/>
          <w:sz w:val="16"/>
          <w:szCs w:val="16"/>
        </w:rPr>
        <w:t xml:space="preserve"> format</w:t>
      </w:r>
    </w:p>
    <w:p w14:paraId="07438CEE" w14:textId="2CCCD78B" w:rsidR="009E300A" w:rsidRPr="007E4A54" w:rsidRDefault="009E300A" w:rsidP="007E4A54">
      <w:pPr>
        <w:pStyle w:val="ListParagraph"/>
        <w:numPr>
          <w:ilvl w:val="1"/>
          <w:numId w:val="11"/>
        </w:numPr>
        <w:spacing w:after="0"/>
        <w:ind w:left="709"/>
        <w:rPr>
          <w:rFonts w:ascii="Courier New" w:hAnsi="Courier New" w:cs="Courier New"/>
          <w:b/>
          <w:sz w:val="16"/>
          <w:szCs w:val="16"/>
        </w:rPr>
      </w:pPr>
      <w:r w:rsidRPr="007E4A54">
        <w:rPr>
          <w:rFonts w:ascii="Courier New" w:hAnsi="Courier New" w:cs="Courier New"/>
          <w:b/>
          <w:sz w:val="16"/>
          <w:szCs w:val="16"/>
        </w:rPr>
        <w:t>Date of diagnosis</w:t>
      </w:r>
    </w:p>
    <w:p w14:paraId="4582489F" w14:textId="77777777" w:rsidR="009E300A" w:rsidRPr="00283647" w:rsidRDefault="009E300A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>gen datdiag=date(subinstr(diagmdy,"-","",.),"YMD")</w:t>
      </w:r>
    </w:p>
    <w:p w14:paraId="3228E483" w14:textId="77777777" w:rsidR="009E300A" w:rsidRPr="00283647" w:rsidRDefault="009E300A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format datdiag %td</w:t>
      </w:r>
    </w:p>
    <w:p w14:paraId="65D34CE1" w14:textId="1270BDE8" w:rsidR="009E300A" w:rsidRPr="00283647" w:rsidRDefault="009E300A" w:rsidP="00283647">
      <w:pPr>
        <w:pStyle w:val="ListParagraph"/>
        <w:numPr>
          <w:ilvl w:val="0"/>
          <w:numId w:val="11"/>
        </w:numPr>
        <w:spacing w:after="0"/>
        <w:rPr>
          <w:rFonts w:ascii="Courier New" w:hAnsi="Courier New" w:cs="Courier New"/>
          <w:b/>
          <w:sz w:val="16"/>
          <w:szCs w:val="16"/>
        </w:rPr>
      </w:pPr>
      <w:r w:rsidRPr="00283647">
        <w:rPr>
          <w:rFonts w:ascii="Courier New" w:hAnsi="Courier New" w:cs="Courier New"/>
          <w:b/>
          <w:sz w:val="16"/>
          <w:szCs w:val="16"/>
        </w:rPr>
        <w:t>Date of start of episode</w:t>
      </w:r>
    </w:p>
    <w:p w14:paraId="76394507" w14:textId="77777777" w:rsidR="009E300A" w:rsidRPr="008D747F" w:rsidRDefault="009E300A" w:rsidP="008D747F">
      <w:pPr>
        <w:spacing w:after="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  <w:t xml:space="preserve">* start of episode date (in-patient format) </w:t>
      </w:r>
    </w:p>
    <w:p w14:paraId="18E311EF" w14:textId="45C43682" w:rsidR="009E300A" w:rsidRPr="008D747F" w:rsidRDefault="009E300A" w:rsidP="008D747F">
      <w:pPr>
        <w:spacing w:after="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  <w:t>* a</w:t>
      </w:r>
      <w:r w:rsidR="00283647">
        <w:rPr>
          <w:rFonts w:ascii="Courier New" w:hAnsi="Courier New" w:cs="Courier New"/>
          <w:sz w:val="16"/>
          <w:szCs w:val="16"/>
        </w:rPr>
        <w:t>rrival date (out-patient and accident and emergency</w:t>
      </w:r>
      <w:r w:rsidRPr="008D747F">
        <w:rPr>
          <w:rFonts w:ascii="Courier New" w:hAnsi="Courier New" w:cs="Courier New"/>
          <w:sz w:val="16"/>
          <w:szCs w:val="16"/>
        </w:rPr>
        <w:t xml:space="preserve"> format)</w:t>
      </w:r>
    </w:p>
    <w:p w14:paraId="5A33AED3" w14:textId="77777777" w:rsidR="009E300A" w:rsidRPr="00283647" w:rsidRDefault="009E300A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>replace datepistart = arrivaldatemdy if dataset_flag == 3</w:t>
      </w:r>
    </w:p>
    <w:p w14:paraId="7DA2AB7B" w14:textId="1C952B56" w:rsidR="00283647" w:rsidRDefault="009E300A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replace datepistart = apptdatemdy if dataset_flag == 2</w:t>
      </w:r>
    </w:p>
    <w:p w14:paraId="21AC429C" w14:textId="77777777" w:rsidR="00283647" w:rsidRPr="00283647" w:rsidRDefault="00283647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64AFF4F0" w14:textId="5B8094AF" w:rsidR="009E300A" w:rsidRPr="00283647" w:rsidRDefault="007E4A54" w:rsidP="008D747F">
      <w:pPr>
        <w:pStyle w:val="ListParagraph"/>
        <w:spacing w:after="0"/>
        <w:ind w:left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**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 </w:t>
      </w:r>
      <w:r w:rsidR="007119A8" w:rsidRPr="00283647">
        <w:rPr>
          <w:rFonts w:ascii="Courier New" w:hAnsi="Courier New" w:cs="Courier New"/>
          <w:b/>
          <w:sz w:val="16"/>
          <w:szCs w:val="16"/>
        </w:rPr>
        <w:t>Calculate length of time between each episode and date of diagnosis</w:t>
      </w:r>
    </w:p>
    <w:p w14:paraId="4D54836A" w14:textId="77777777" w:rsidR="009E300A" w:rsidRPr="008D747F" w:rsidRDefault="009E300A" w:rsidP="008D747F">
      <w:pPr>
        <w:spacing w:after="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gen length = </w:t>
      </w:r>
      <w:r w:rsidRPr="00283647">
        <w:rPr>
          <w:rFonts w:ascii="Courier New" w:hAnsi="Courier New" w:cs="Courier New"/>
          <w:noProof/>
          <w:color w:val="FF0000"/>
          <w:sz w:val="16"/>
          <w:szCs w:val="16"/>
        </w:rPr>
        <w:t>datepistart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- </w:t>
      </w:r>
      <w:r w:rsidRPr="00283647">
        <w:rPr>
          <w:rFonts w:ascii="Courier New" w:hAnsi="Courier New" w:cs="Courier New"/>
          <w:noProof/>
          <w:color w:val="FF0000"/>
          <w:sz w:val="16"/>
          <w:szCs w:val="16"/>
        </w:rPr>
        <w:t>datdiag</w:t>
      </w:r>
    </w:p>
    <w:p w14:paraId="0F930561" w14:textId="6ED53A8B" w:rsidR="007119A8" w:rsidRPr="008D747F" w:rsidRDefault="00283647" w:rsidP="008D747F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I</w:t>
      </w:r>
      <w:r w:rsidR="009E300A" w:rsidRPr="008D747F">
        <w:rPr>
          <w:rFonts w:ascii="Courier New" w:hAnsi="Courier New" w:cs="Courier New"/>
          <w:sz w:val="16"/>
          <w:szCs w:val="16"/>
        </w:rPr>
        <w:t xml:space="preserve">gnore </w:t>
      </w:r>
      <w:r w:rsidR="009E300A" w:rsidRPr="00195355">
        <w:rPr>
          <w:rFonts w:ascii="Courier New" w:hAnsi="Courier New" w:cs="Courier New"/>
          <w:noProof/>
          <w:sz w:val="16"/>
          <w:szCs w:val="16"/>
        </w:rPr>
        <w:t>episodes</w:t>
      </w:r>
      <w:r w:rsidR="009E300A" w:rsidRPr="008D747F">
        <w:rPr>
          <w:rFonts w:ascii="Courier New" w:hAnsi="Courier New" w:cs="Courier New"/>
          <w:sz w:val="16"/>
          <w:szCs w:val="16"/>
        </w:rPr>
        <w:t xml:space="preserve"> that were recorded </w:t>
      </w:r>
      <w:r w:rsidR="009E300A" w:rsidRPr="00283647">
        <w:rPr>
          <w:rFonts w:ascii="Courier New" w:hAnsi="Courier New" w:cs="Courier New"/>
          <w:noProof/>
          <w:sz w:val="16"/>
          <w:szCs w:val="16"/>
        </w:rPr>
        <w:t>prior to</w:t>
      </w:r>
      <w:r w:rsidR="009E300A" w:rsidRPr="008D747F">
        <w:rPr>
          <w:rFonts w:ascii="Courier New" w:hAnsi="Courier New" w:cs="Courier New"/>
          <w:sz w:val="16"/>
          <w:szCs w:val="16"/>
        </w:rPr>
        <w:t xml:space="preserve"> 1997</w:t>
      </w:r>
      <w:r>
        <w:rPr>
          <w:rFonts w:ascii="Courier New" w:hAnsi="Courier New" w:cs="Courier New"/>
          <w:sz w:val="16"/>
          <w:szCs w:val="16"/>
        </w:rPr>
        <w:t>:</w:t>
      </w:r>
    </w:p>
    <w:p w14:paraId="164223AC" w14:textId="0E77E193" w:rsidR="009E300A" w:rsidRPr="00283647" w:rsidRDefault="009E300A" w:rsidP="007E4A54">
      <w:pPr>
        <w:pStyle w:val="ListParagraph"/>
        <w:numPr>
          <w:ilvl w:val="0"/>
          <w:numId w:val="22"/>
        </w:num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sz w:val="16"/>
          <w:szCs w:val="16"/>
        </w:rPr>
        <w:t>reason 1: ICD-9 and earlier versions used</w:t>
      </w:r>
    </w:p>
    <w:p w14:paraId="025F3144" w14:textId="11A99040" w:rsidR="009E300A" w:rsidRPr="00283647" w:rsidRDefault="009E300A" w:rsidP="007E4A54">
      <w:pPr>
        <w:pStyle w:val="ListParagraph"/>
        <w:numPr>
          <w:ilvl w:val="0"/>
          <w:numId w:val="22"/>
        </w:num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noProof/>
          <w:sz w:val="16"/>
          <w:szCs w:val="16"/>
        </w:rPr>
        <w:t>reason</w:t>
      </w:r>
      <w:r w:rsidRPr="00283647">
        <w:rPr>
          <w:rFonts w:ascii="Courier New" w:hAnsi="Courier New" w:cs="Courier New"/>
          <w:sz w:val="16"/>
          <w:szCs w:val="16"/>
        </w:rPr>
        <w:t xml:space="preserve"> 2: may be wrong dates as HES </w:t>
      </w:r>
      <w:r w:rsidR="007E4A54">
        <w:rPr>
          <w:rFonts w:ascii="Courier New" w:hAnsi="Courier New" w:cs="Courier New"/>
          <w:sz w:val="16"/>
          <w:szCs w:val="16"/>
        </w:rPr>
        <w:t>only started in</w:t>
      </w:r>
      <w:r w:rsidRPr="00283647">
        <w:rPr>
          <w:rFonts w:ascii="Courier New" w:hAnsi="Courier New" w:cs="Courier New"/>
          <w:sz w:val="16"/>
          <w:szCs w:val="16"/>
        </w:rPr>
        <w:t xml:space="preserve"> 1997</w:t>
      </w:r>
    </w:p>
    <w:p w14:paraId="5B98CB7D" w14:textId="77777777" w:rsidR="00283647" w:rsidRDefault="009E300A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replace length </w:t>
      </w:r>
      <w:r w:rsidRPr="00283647">
        <w:rPr>
          <w:rFonts w:ascii="Courier New" w:hAnsi="Courier New" w:cs="Courier New"/>
          <w:noProof/>
          <w:color w:val="FF0000"/>
          <w:sz w:val="16"/>
          <w:szCs w:val="16"/>
        </w:rPr>
        <w:t>= .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if year(</w:t>
      </w:r>
      <w:r w:rsidRPr="00283647">
        <w:rPr>
          <w:rFonts w:ascii="Courier New" w:hAnsi="Courier New" w:cs="Courier New"/>
          <w:noProof/>
          <w:color w:val="FF0000"/>
          <w:sz w:val="16"/>
          <w:szCs w:val="16"/>
        </w:rPr>
        <w:t>datepistart</w:t>
      </w:r>
      <w:r w:rsidRPr="00283647">
        <w:rPr>
          <w:rFonts w:ascii="Courier New" w:hAnsi="Courier New" w:cs="Courier New"/>
          <w:color w:val="FF0000"/>
          <w:sz w:val="16"/>
          <w:szCs w:val="16"/>
        </w:rPr>
        <w:t>)&lt;1997</w:t>
      </w:r>
    </w:p>
    <w:p w14:paraId="6EDBBF6E" w14:textId="1C5C5544" w:rsidR="007E4A54" w:rsidRPr="007E4A54" w:rsidRDefault="007E4A54" w:rsidP="007E4A54">
      <w:pPr>
        <w:spacing w:after="0"/>
        <w:rPr>
          <w:rFonts w:ascii="Courier New" w:hAnsi="Courier New" w:cs="Courier New"/>
          <w:sz w:val="16"/>
          <w:szCs w:val="16"/>
        </w:rPr>
      </w:pPr>
    </w:p>
    <w:p w14:paraId="1D3FD42B" w14:textId="77777777" w:rsidR="007E4A54" w:rsidRPr="007E4A54" w:rsidRDefault="007E4A54" w:rsidP="007E4A54">
      <w:pPr>
        <w:spacing w:after="0"/>
        <w:rPr>
          <w:rFonts w:ascii="Courier New" w:hAnsi="Courier New" w:cs="Courier New"/>
          <w:sz w:val="16"/>
          <w:szCs w:val="16"/>
        </w:rPr>
      </w:pPr>
    </w:p>
    <w:p w14:paraId="303CB838" w14:textId="7B0DA73A" w:rsidR="009E300A" w:rsidRPr="00283647" w:rsidRDefault="007E4A54" w:rsidP="007E4A54">
      <w:pPr>
        <w:pStyle w:val="ListParagraph"/>
        <w:numPr>
          <w:ilvl w:val="0"/>
          <w:numId w:val="9"/>
        </w:num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7E4A54">
        <w:rPr>
          <w:rFonts w:ascii="Courier New" w:hAnsi="Courier New" w:cs="Courier New"/>
          <w:sz w:val="16"/>
          <w:szCs w:val="16"/>
        </w:rPr>
        <w:t>for each patient, sort by decreasing length</w:t>
      </w:r>
      <w:r w:rsidRPr="007E4A54">
        <w:rPr>
          <w:rFonts w:ascii="Courier New" w:hAnsi="Courier New" w:cs="Courier New"/>
          <w:noProof/>
          <w:sz w:val="16"/>
          <w:szCs w:val="16"/>
        </w:rPr>
        <w:t xml:space="preserve">: </w:t>
      </w:r>
      <w:r w:rsidR="009E300A" w:rsidRPr="007E4A54">
        <w:rPr>
          <w:rFonts w:ascii="Courier New" w:hAnsi="Courier New" w:cs="Courier New"/>
          <w:sz w:val="16"/>
          <w:szCs w:val="16"/>
        </w:rPr>
        <w:t xml:space="preserve">episodes closest to diagnosis first down to episodes </w:t>
      </w:r>
      <w:r w:rsidR="009E300A" w:rsidRPr="008D747F">
        <w:rPr>
          <w:rFonts w:ascii="Courier New" w:hAnsi="Courier New" w:cs="Courier New"/>
          <w:sz w:val="16"/>
          <w:szCs w:val="16"/>
        </w:rPr>
        <w:t>furthest to diagnosis</w:t>
      </w:r>
    </w:p>
    <w:p w14:paraId="2474174F" w14:textId="77777777" w:rsidR="0042287E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noProof/>
          <w:color w:val="FF0000"/>
          <w:sz w:val="16"/>
          <w:szCs w:val="16"/>
        </w:rPr>
        <w:t>gsort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-length</w:t>
      </w:r>
    </w:p>
    <w:p w14:paraId="348ECDE4" w14:textId="1717A4BC" w:rsid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 xml:space="preserve">by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>: gen n=_n</w:t>
      </w:r>
    </w:p>
    <w:p w14:paraId="0117792C" w14:textId="77777777" w:rsidR="00283647" w:rsidRDefault="00283647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40D3F29B" w14:textId="1D4AE7A5" w:rsidR="0042287E" w:rsidRPr="00283647" w:rsidRDefault="007E4A54" w:rsidP="008D747F">
      <w:pPr>
        <w:pStyle w:val="ListParagraph"/>
        <w:spacing w:after="0"/>
        <w:ind w:left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**</w:t>
      </w:r>
      <w:r w:rsidR="00616FB7" w:rsidRPr="00283647">
        <w:rPr>
          <w:rFonts w:ascii="Courier New" w:hAnsi="Courier New" w:cs="Courier New"/>
          <w:b/>
          <w:sz w:val="16"/>
          <w:szCs w:val="16"/>
        </w:rPr>
        <w:t xml:space="preserve"> Save dataset as a temporary </w:t>
      </w:r>
      <w:r w:rsidR="00616FB7" w:rsidRPr="00283647">
        <w:rPr>
          <w:rFonts w:ascii="Courier New" w:hAnsi="Courier New" w:cs="Courier New"/>
          <w:b/>
          <w:noProof/>
          <w:sz w:val="16"/>
          <w:szCs w:val="16"/>
        </w:rPr>
        <w:t>file</w:t>
      </w:r>
      <w:r w:rsidR="00616FB7" w:rsidRPr="00283647">
        <w:rPr>
          <w:rFonts w:ascii="Courier New" w:hAnsi="Courier New" w:cs="Courier New"/>
          <w:b/>
          <w:sz w:val="16"/>
          <w:szCs w:val="16"/>
        </w:rPr>
        <w:t xml:space="preserve"> so we get the information back for those who do not have any comorbidities recorded</w:t>
      </w:r>
      <w:r w:rsidR="0042287E" w:rsidRPr="00283647">
        <w:rPr>
          <w:rFonts w:ascii="Courier New" w:hAnsi="Courier New" w:cs="Courier New"/>
          <w:b/>
          <w:sz w:val="16"/>
          <w:szCs w:val="16"/>
        </w:rPr>
        <w:tab/>
      </w:r>
      <w:r w:rsidR="0042287E" w:rsidRPr="008D747F">
        <w:rPr>
          <w:rFonts w:ascii="Courier New" w:hAnsi="Courier New" w:cs="Courier New"/>
          <w:sz w:val="16"/>
          <w:szCs w:val="16"/>
        </w:rPr>
        <w:tab/>
      </w:r>
    </w:p>
    <w:p w14:paraId="1E0EEE44" w14:textId="77777777" w:rsidR="0042287E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>tempfile origData</w:t>
      </w:r>
    </w:p>
    <w:p w14:paraId="3DD764E5" w14:textId="77777777" w:rsidR="0042287E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save "`origData'", replace</w:t>
      </w:r>
    </w:p>
    <w:p w14:paraId="0B4675E5" w14:textId="77777777" w:rsidR="0042287E" w:rsidRPr="00283647" w:rsidRDefault="0042287E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 w:rsidRPr="00283647">
        <w:rPr>
          <w:rFonts w:ascii="Courier New" w:hAnsi="Courier New" w:cs="Courier New"/>
          <w:b/>
          <w:sz w:val="16"/>
          <w:szCs w:val="16"/>
        </w:rPr>
        <w:tab/>
      </w:r>
      <w:r w:rsidRPr="00283647">
        <w:rPr>
          <w:rFonts w:ascii="Courier New" w:hAnsi="Courier New" w:cs="Courier New"/>
          <w:b/>
          <w:sz w:val="16"/>
          <w:szCs w:val="16"/>
        </w:rPr>
        <w:tab/>
      </w:r>
    </w:p>
    <w:p w14:paraId="2925775C" w14:textId="7BB71525" w:rsidR="0042287E" w:rsidRPr="00283647" w:rsidRDefault="007E4A54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**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 D</w:t>
      </w:r>
      <w:r w:rsidR="0042287E" w:rsidRPr="00283647">
        <w:rPr>
          <w:rFonts w:ascii="Courier New" w:hAnsi="Courier New" w:cs="Courier New"/>
          <w:b/>
          <w:sz w:val="16"/>
          <w:szCs w:val="16"/>
        </w:rPr>
        <w:t>rop episodes after diag</w:t>
      </w:r>
      <w:r w:rsidR="00616FB7" w:rsidRPr="00283647">
        <w:rPr>
          <w:rFonts w:ascii="Courier New" w:hAnsi="Courier New" w:cs="Courier New"/>
          <w:b/>
          <w:sz w:val="16"/>
          <w:szCs w:val="16"/>
        </w:rPr>
        <w:t>nosis date</w:t>
      </w:r>
    </w:p>
    <w:p w14:paraId="1D60BB7F" w14:textId="77777777" w:rsidR="0042287E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drop if length&gt;0</w:t>
      </w:r>
    </w:p>
    <w:p w14:paraId="2305BE05" w14:textId="77777777" w:rsidR="0042287E" w:rsidRPr="008D747F" w:rsidRDefault="0042287E" w:rsidP="008D747F">
      <w:pPr>
        <w:spacing w:after="0"/>
        <w:rPr>
          <w:rFonts w:ascii="Courier New" w:hAnsi="Courier New" w:cs="Courier New"/>
          <w:sz w:val="16"/>
          <w:szCs w:val="16"/>
        </w:rPr>
      </w:pPr>
    </w:p>
    <w:p w14:paraId="719D8CD3" w14:textId="5B72D492" w:rsidR="0042287E" w:rsidRPr="008D747F" w:rsidRDefault="007E4A54" w:rsidP="008D747F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2</w:t>
      </w:r>
      <w:r w:rsidR="00283647" w:rsidRPr="00283647">
        <w:rPr>
          <w:rFonts w:ascii="Courier New" w:hAnsi="Courier New" w:cs="Courier New"/>
          <w:b/>
          <w:sz w:val="16"/>
          <w:szCs w:val="16"/>
        </w:rPr>
        <w:t>.</w:t>
      </w:r>
      <w:r w:rsidR="00283647">
        <w:rPr>
          <w:rFonts w:ascii="Courier New" w:hAnsi="Courier New" w:cs="Courier New"/>
          <w:sz w:val="16"/>
          <w:szCs w:val="16"/>
        </w:rPr>
        <w:t xml:space="preserve"> </w:t>
      </w:r>
      <w:r w:rsidR="00283647" w:rsidRPr="00283647">
        <w:rPr>
          <w:rFonts w:ascii="Courier New" w:hAnsi="Courier New" w:cs="Courier New"/>
          <w:b/>
          <w:sz w:val="16"/>
          <w:szCs w:val="16"/>
        </w:rPr>
        <w:t>C</w:t>
      </w:r>
      <w:r w:rsidR="0042287E" w:rsidRPr="00283647">
        <w:rPr>
          <w:rFonts w:ascii="Courier New" w:hAnsi="Courier New" w:cs="Courier New"/>
          <w:b/>
          <w:sz w:val="16"/>
          <w:szCs w:val="16"/>
        </w:rPr>
        <w:t xml:space="preserve">reate dummy </w:t>
      </w:r>
      <w:r>
        <w:rPr>
          <w:rFonts w:ascii="Courier New" w:hAnsi="Courier New" w:cs="Courier New"/>
          <w:b/>
          <w:sz w:val="16"/>
          <w:szCs w:val="16"/>
        </w:rPr>
        <w:t xml:space="preserve">binary </w:t>
      </w:r>
      <w:r w:rsidR="0042287E" w:rsidRPr="00283647">
        <w:rPr>
          <w:rFonts w:ascii="Courier New" w:hAnsi="Courier New" w:cs="Courier New"/>
          <w:b/>
          <w:sz w:val="16"/>
          <w:szCs w:val="16"/>
        </w:rPr>
        <w:t>variables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 </w:t>
      </w:r>
      <w:r w:rsidR="0042287E" w:rsidRPr="00283647">
        <w:rPr>
          <w:rFonts w:ascii="Courier New" w:hAnsi="Courier New" w:cs="Courier New"/>
          <w:b/>
          <w:sz w:val="16"/>
          <w:szCs w:val="16"/>
        </w:rPr>
        <w:t>for each comorbidity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 </w:t>
      </w:r>
      <w:r w:rsidR="0042287E" w:rsidRPr="00283647">
        <w:rPr>
          <w:rFonts w:ascii="Courier New" w:hAnsi="Courier New" w:cs="Courier New"/>
          <w:b/>
          <w:sz w:val="16"/>
          <w:szCs w:val="16"/>
          <w:u w:val="single"/>
        </w:rPr>
        <w:t>in each episode independently</w:t>
      </w:r>
      <w:r w:rsidR="00283647" w:rsidRPr="00283647">
        <w:rPr>
          <w:rFonts w:ascii="Courier New" w:hAnsi="Courier New" w:cs="Courier New"/>
          <w:b/>
          <w:sz w:val="16"/>
          <w:szCs w:val="16"/>
          <w:u w:val="single"/>
        </w:rPr>
        <w:t xml:space="preserve"> using the do file from part A</w:t>
      </w:r>
    </w:p>
    <w:p w14:paraId="44305D2F" w14:textId="04ADE706" w:rsidR="0042287E" w:rsidRPr="008D747F" w:rsidRDefault="00616FB7" w:rsidP="008D747F">
      <w:pPr>
        <w:spacing w:after="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="0042287E"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="0042287E" w:rsidRPr="00283647">
        <w:rPr>
          <w:rFonts w:ascii="Courier New" w:hAnsi="Courier New" w:cs="Courier New"/>
          <w:noProof/>
          <w:color w:val="FF0000"/>
          <w:sz w:val="16"/>
          <w:szCs w:val="16"/>
        </w:rPr>
        <w:t>do</w:t>
      </w:r>
      <w:r w:rsidR="0042287E" w:rsidRPr="00283647">
        <w:rPr>
          <w:rFonts w:ascii="Courier New" w:hAnsi="Courier New" w:cs="Courier New"/>
          <w:color w:val="FF0000"/>
          <w:sz w:val="16"/>
          <w:szCs w:val="16"/>
        </w:rPr>
        <w:t xml:space="preserve"> </w:t>
      </w:r>
      <w:r w:rsidRPr="00283647">
        <w:rPr>
          <w:rFonts w:ascii="Courier New" w:hAnsi="Courier New" w:cs="Courier New"/>
          <w:color w:val="FF0000"/>
          <w:sz w:val="16"/>
          <w:szCs w:val="16"/>
        </w:rPr>
        <w:t>"</w:t>
      </w:r>
      <w:r w:rsidR="00283647" w:rsidRPr="00283647">
        <w:rPr>
          <w:rFonts w:ascii="Courier New" w:hAnsi="Courier New" w:cs="Courier New"/>
          <w:color w:val="FF0000"/>
          <w:sz w:val="16"/>
          <w:szCs w:val="16"/>
        </w:rPr>
        <w:t>BinaryComorbidities</w:t>
      </w:r>
      <w:r w:rsidR="0042287E" w:rsidRPr="00283647">
        <w:rPr>
          <w:rFonts w:ascii="Courier New" w:hAnsi="Courier New" w:cs="Courier New"/>
          <w:color w:val="FF0000"/>
          <w:sz w:val="16"/>
          <w:szCs w:val="16"/>
        </w:rPr>
        <w:t>.</w:t>
      </w:r>
      <w:r w:rsidR="0042287E" w:rsidRPr="00283647">
        <w:rPr>
          <w:rFonts w:ascii="Courier New" w:hAnsi="Courier New" w:cs="Courier New"/>
          <w:noProof/>
          <w:color w:val="FF0000"/>
          <w:sz w:val="16"/>
          <w:szCs w:val="16"/>
        </w:rPr>
        <w:t>do</w:t>
      </w:r>
      <w:r w:rsidR="0042287E" w:rsidRPr="00283647">
        <w:rPr>
          <w:rFonts w:ascii="Courier New" w:hAnsi="Courier New" w:cs="Courier New"/>
          <w:color w:val="FF0000"/>
          <w:sz w:val="16"/>
          <w:szCs w:val="16"/>
        </w:rPr>
        <w:t>"</w:t>
      </w:r>
    </w:p>
    <w:p w14:paraId="0E73A886" w14:textId="32A35CAA" w:rsidR="0042287E" w:rsidRPr="008D747F" w:rsidRDefault="00283647" w:rsidP="00283647">
      <w:pPr>
        <w:spacing w:after="0"/>
        <w:ind w:left="72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You will obtain for each comorbidity </w:t>
      </w:r>
      <w:r w:rsidR="007E4A54">
        <w:rPr>
          <w:rFonts w:ascii="Courier New" w:hAnsi="Courier New" w:cs="Courier New"/>
          <w:sz w:val="16"/>
          <w:szCs w:val="16"/>
        </w:rPr>
        <w:t>18</w:t>
      </w:r>
      <w:r>
        <w:rPr>
          <w:rFonts w:ascii="Courier New" w:hAnsi="Courier New" w:cs="Courier New"/>
          <w:sz w:val="16"/>
          <w:szCs w:val="16"/>
        </w:rPr>
        <w:t xml:space="preserve"> new variables, namely:</w:t>
      </w:r>
    </w:p>
    <w:p w14:paraId="65D61378" w14:textId="2651011E" w:rsidR="0042287E" w:rsidRPr="008D747F" w:rsidRDefault="007E4A54" w:rsidP="00283647">
      <w:pPr>
        <w:spacing w:after="0"/>
        <w:ind w:left="72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cm</w:t>
      </w:r>
      <w:r w:rsidR="0042287E" w:rsidRPr="00283647">
        <w:rPr>
          <w:rFonts w:ascii="Courier New" w:hAnsi="Courier New" w:cs="Courier New"/>
          <w:b/>
          <w:sz w:val="16"/>
          <w:szCs w:val="16"/>
        </w:rPr>
        <w:t>`i'</w:t>
      </w:r>
      <w:r w:rsidR="0042287E" w:rsidRPr="008D747F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where</w:t>
      </w:r>
      <w:r w:rsidR="00283647">
        <w:rPr>
          <w:rFonts w:ascii="Courier New" w:hAnsi="Courier New" w:cs="Courier New"/>
          <w:sz w:val="16"/>
          <w:szCs w:val="16"/>
        </w:rPr>
        <w:t xml:space="preserve"> `i’ refers to the number assigned to each comorbidity from 1 to 18</w:t>
      </w:r>
      <w:r>
        <w:rPr>
          <w:rFonts w:ascii="Courier New" w:hAnsi="Courier New" w:cs="Courier New"/>
          <w:sz w:val="16"/>
          <w:szCs w:val="16"/>
        </w:rPr>
        <w:t xml:space="preserve">: </w:t>
      </w:r>
      <w:r w:rsidR="0042287E" w:rsidRPr="008D747F">
        <w:rPr>
          <w:rFonts w:ascii="Courier New" w:hAnsi="Courier New" w:cs="Courier New"/>
          <w:sz w:val="16"/>
          <w:szCs w:val="16"/>
        </w:rPr>
        <w:t xml:space="preserve">a binary indicator of whether a comorbid condition is present before the cancer diagnosis for </w:t>
      </w:r>
      <w:r>
        <w:rPr>
          <w:rFonts w:ascii="Courier New" w:hAnsi="Courier New" w:cs="Courier New"/>
          <w:sz w:val="16"/>
          <w:szCs w:val="16"/>
        </w:rPr>
        <w:t>each</w:t>
      </w:r>
      <w:r w:rsidR="0042287E" w:rsidRPr="008D747F">
        <w:rPr>
          <w:rFonts w:ascii="Courier New" w:hAnsi="Courier New" w:cs="Courier New"/>
          <w:sz w:val="16"/>
          <w:szCs w:val="16"/>
        </w:rPr>
        <w:t xml:space="preserve"> patient</w:t>
      </w:r>
      <w:r w:rsidR="00283647">
        <w:rPr>
          <w:rFonts w:ascii="Courier New" w:hAnsi="Courier New" w:cs="Courier New"/>
          <w:sz w:val="16"/>
          <w:szCs w:val="16"/>
        </w:rPr>
        <w:t xml:space="preserve"> </w:t>
      </w:r>
    </w:p>
    <w:p w14:paraId="60B5E292" w14:textId="77777777" w:rsidR="00616FB7" w:rsidRPr="00283647" w:rsidRDefault="00616FB7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</w:p>
    <w:p w14:paraId="0FE327FC" w14:textId="55CD18DF" w:rsidR="007E4A54" w:rsidRDefault="007E4A54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3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. </w:t>
      </w:r>
      <w:r>
        <w:rPr>
          <w:rFonts w:ascii="Courier New" w:hAnsi="Courier New" w:cs="Courier New"/>
          <w:b/>
          <w:sz w:val="16"/>
          <w:szCs w:val="16"/>
        </w:rPr>
        <w:t xml:space="preserve">Earliest date </w:t>
      </w:r>
      <w:r w:rsidR="008D00BF">
        <w:rPr>
          <w:rFonts w:ascii="Courier New" w:hAnsi="Courier New" w:cs="Courier New"/>
          <w:b/>
          <w:sz w:val="16"/>
          <w:szCs w:val="16"/>
        </w:rPr>
        <w:t>at which</w:t>
      </w:r>
      <w:r>
        <w:rPr>
          <w:rFonts w:ascii="Courier New" w:hAnsi="Courier New" w:cs="Courier New"/>
          <w:b/>
          <w:sz w:val="16"/>
          <w:szCs w:val="16"/>
        </w:rPr>
        <w:t xml:space="preserve"> a comorbidity is recorded: </w:t>
      </w:r>
    </w:p>
    <w:p w14:paraId="7474FD5F" w14:textId="794CBC5D" w:rsidR="0042287E" w:rsidRPr="007E4A54" w:rsidRDefault="00616FB7" w:rsidP="007E4A54">
      <w:pPr>
        <w:pStyle w:val="ListParagraph"/>
        <w:numPr>
          <w:ilvl w:val="0"/>
          <w:numId w:val="23"/>
        </w:numPr>
        <w:spacing w:after="0"/>
        <w:ind w:left="709"/>
        <w:rPr>
          <w:rFonts w:ascii="Courier New" w:hAnsi="Courier New" w:cs="Courier New"/>
          <w:sz w:val="16"/>
          <w:szCs w:val="16"/>
        </w:rPr>
      </w:pPr>
      <w:r w:rsidRPr="007E4A54">
        <w:rPr>
          <w:rFonts w:ascii="Courier New" w:hAnsi="Courier New" w:cs="Courier New"/>
          <w:sz w:val="16"/>
          <w:szCs w:val="16"/>
        </w:rPr>
        <w:t>Loop on each comorbidity (1 to 18): i = 1-18</w:t>
      </w:r>
    </w:p>
    <w:p w14:paraId="472918FA" w14:textId="588AAF5A" w:rsidR="00616FB7" w:rsidRPr="008D747F" w:rsidRDefault="00616FB7" w:rsidP="00283647">
      <w:pPr>
        <w:pStyle w:val="ListParagraph"/>
        <w:numPr>
          <w:ilvl w:val="0"/>
          <w:numId w:val="11"/>
        </w:numPr>
        <w:spacing w:after="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 xml:space="preserve">For each patient, get the minimum length (i.e. earliest time, since length has only negative values) that a comorbidity </w:t>
      </w:r>
      <w:r w:rsidRPr="00195355">
        <w:rPr>
          <w:rFonts w:ascii="Courier New" w:hAnsi="Courier New" w:cs="Courier New"/>
          <w:noProof/>
          <w:sz w:val="16"/>
          <w:szCs w:val="16"/>
        </w:rPr>
        <w:t>is recorded</w:t>
      </w:r>
      <w:r w:rsidRPr="008D747F">
        <w:rPr>
          <w:rFonts w:ascii="Courier New" w:hAnsi="Courier New" w:cs="Courier New"/>
          <w:sz w:val="16"/>
          <w:szCs w:val="16"/>
        </w:rPr>
        <w:t xml:space="preserve"> in hospital data</w:t>
      </w:r>
    </w:p>
    <w:p w14:paraId="0EB00537" w14:textId="77777777" w:rsidR="0042287E" w:rsidRPr="00283647" w:rsidRDefault="0042287E" w:rsidP="00283647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gsort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-length n</w:t>
      </w:r>
    </w:p>
    <w:p w14:paraId="11C4D305" w14:textId="77777777" w:rsidR="0042287E" w:rsidRPr="00283647" w:rsidRDefault="0042287E" w:rsidP="00283647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 xml:space="preserve">by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>: egen minL`i' = min(length) if cm`i' == 1</w:t>
      </w:r>
    </w:p>
    <w:p w14:paraId="46E01798" w14:textId="77777777" w:rsidR="0042287E" w:rsidRPr="00283647" w:rsidRDefault="0042287E" w:rsidP="00283647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 xml:space="preserve">by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>: gen CM`i' = 1 if minL`i' != .</w:t>
      </w:r>
    </w:p>
    <w:p w14:paraId="1DF60593" w14:textId="77777777" w:rsidR="0042287E" w:rsidRPr="00283647" w:rsidRDefault="0042287E" w:rsidP="00283647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 xml:space="preserve">by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>: gen CM_date_`i' = datepistart if CM`i' == 1 &amp; length == minL`i'</w:t>
      </w:r>
    </w:p>
    <w:p w14:paraId="0240ACB3" w14:textId="77777777" w:rsidR="0042287E" w:rsidRPr="008D747F" w:rsidRDefault="0042287E" w:rsidP="00283647">
      <w:pPr>
        <w:spacing w:after="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</w:p>
    <w:p w14:paraId="062E0FC5" w14:textId="45180715" w:rsidR="0042287E" w:rsidRPr="00283647" w:rsidRDefault="00616FB7" w:rsidP="00283647">
      <w:pPr>
        <w:pStyle w:val="ListParagraph"/>
        <w:numPr>
          <w:ilvl w:val="0"/>
          <w:numId w:val="11"/>
        </w:num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sz w:val="16"/>
          <w:szCs w:val="16"/>
        </w:rPr>
        <w:t>repeat</w:t>
      </w:r>
      <w:r w:rsidR="0042287E" w:rsidRPr="00283647">
        <w:rPr>
          <w:rFonts w:ascii="Courier New" w:hAnsi="Courier New" w:cs="Courier New"/>
          <w:sz w:val="16"/>
          <w:szCs w:val="16"/>
        </w:rPr>
        <w:t xml:space="preserve"> the information just created on all rows for a given patient</w:t>
      </w:r>
    </w:p>
    <w:p w14:paraId="301FA9A6" w14:textId="77777777" w:rsidR="0042287E" w:rsidRPr="00283647" w:rsidRDefault="0042287E" w:rsidP="00283647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bysort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(CM`i'): replace CM`i' = CM`i'[1]</w:t>
      </w:r>
    </w:p>
    <w:p w14:paraId="49BC0ECD" w14:textId="77777777" w:rsidR="0042287E" w:rsidRPr="00283647" w:rsidRDefault="0042287E" w:rsidP="00283647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 xml:space="preserve">bysort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(CM_date_`i'): replace CM_date_`i' = CM_date_`i'[1]</w:t>
      </w:r>
    </w:p>
    <w:p w14:paraId="4E90A055" w14:textId="77777777" w:rsidR="0042287E" w:rsidRPr="00283647" w:rsidRDefault="0042287E" w:rsidP="00283647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format CM_date_`i' %td</w:t>
      </w:r>
    </w:p>
    <w:p w14:paraId="1D63B48C" w14:textId="77777777" w:rsidR="0042287E" w:rsidRPr="00283647" w:rsidRDefault="0042287E" w:rsidP="00283647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 xml:space="preserve">bysort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(minL`i'): replace minL`i' = minL`i'[1]</w:t>
      </w:r>
    </w:p>
    <w:p w14:paraId="7452DC83" w14:textId="74CAD2C1" w:rsidR="008D7847" w:rsidRPr="00283647" w:rsidRDefault="008D7847" w:rsidP="00283647">
      <w:pPr>
        <w:pStyle w:val="ListParagraph"/>
        <w:numPr>
          <w:ilvl w:val="0"/>
          <w:numId w:val="11"/>
        </w:num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sz w:val="16"/>
          <w:szCs w:val="16"/>
        </w:rPr>
        <w:t xml:space="preserve">keep </w:t>
      </w:r>
      <w:r w:rsidR="007E4A54">
        <w:rPr>
          <w:rFonts w:ascii="Courier New" w:hAnsi="Courier New" w:cs="Courier New"/>
          <w:sz w:val="16"/>
          <w:szCs w:val="16"/>
        </w:rPr>
        <w:t xml:space="preserve">a </w:t>
      </w:r>
      <w:r w:rsidRPr="00283647">
        <w:rPr>
          <w:rFonts w:ascii="Courier New" w:hAnsi="Courier New" w:cs="Courier New"/>
          <w:sz w:val="16"/>
          <w:szCs w:val="16"/>
        </w:rPr>
        <w:t xml:space="preserve">unique record on patient and first dates in a temporary dataset: </w:t>
      </w:r>
    </w:p>
    <w:p w14:paraId="29E27751" w14:textId="77777777" w:rsidR="0042287E" w:rsidRPr="00283647" w:rsidRDefault="0042287E" w:rsidP="00283647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  <w:t>save "`dates'", replace</w:t>
      </w:r>
    </w:p>
    <w:p w14:paraId="70081D4A" w14:textId="77777777" w:rsidR="0042287E" w:rsidRPr="00283647" w:rsidRDefault="0042287E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</w:p>
    <w:p w14:paraId="198A05C7" w14:textId="775017F8" w:rsidR="0042287E" w:rsidRDefault="007E4A54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4</w:t>
      </w:r>
      <w:r w:rsidR="00283647" w:rsidRPr="00283647">
        <w:rPr>
          <w:rFonts w:ascii="Courier New" w:hAnsi="Courier New" w:cs="Courier New"/>
          <w:b/>
          <w:sz w:val="16"/>
          <w:szCs w:val="16"/>
        </w:rPr>
        <w:t xml:space="preserve">. </w:t>
      </w:r>
      <w:r w:rsidR="0042287E" w:rsidRPr="00283647">
        <w:rPr>
          <w:rFonts w:ascii="Courier New" w:hAnsi="Courier New" w:cs="Courier New"/>
          <w:b/>
          <w:sz w:val="16"/>
          <w:szCs w:val="16"/>
        </w:rPr>
        <w:t>Assessing comorbidities in 6-monthly time periods</w:t>
      </w:r>
    </w:p>
    <w:p w14:paraId="748DB062" w14:textId="77777777" w:rsidR="00283647" w:rsidRPr="00283647" w:rsidRDefault="00283647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</w:p>
    <w:p w14:paraId="70E335DC" w14:textId="77777777" w:rsidR="00283647" w:rsidRDefault="00283647" w:rsidP="008D747F">
      <w:pPr>
        <w:pStyle w:val="ListParagraph"/>
        <w:numPr>
          <w:ilvl w:val="0"/>
          <w:numId w:val="19"/>
        </w:num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sz w:val="16"/>
          <w:szCs w:val="16"/>
        </w:rPr>
        <w:t>S</w:t>
      </w:r>
      <w:r w:rsidR="008D7847" w:rsidRPr="00283647">
        <w:rPr>
          <w:rFonts w:ascii="Courier New" w:hAnsi="Courier New" w:cs="Courier New"/>
          <w:sz w:val="16"/>
          <w:szCs w:val="16"/>
        </w:rPr>
        <w:t xml:space="preserve">plit </w:t>
      </w:r>
      <w:r w:rsidR="008D7847" w:rsidRPr="00283647">
        <w:rPr>
          <w:rFonts w:ascii="Courier New" w:hAnsi="Courier New" w:cs="Courier New"/>
          <w:noProof/>
          <w:sz w:val="16"/>
          <w:szCs w:val="16"/>
        </w:rPr>
        <w:t>time in</w:t>
      </w:r>
      <w:r w:rsidRPr="00283647">
        <w:rPr>
          <w:rFonts w:ascii="Courier New" w:hAnsi="Courier New" w:cs="Courier New"/>
          <w:noProof/>
          <w:sz w:val="16"/>
          <w:szCs w:val="16"/>
        </w:rPr>
        <w:t>to</w:t>
      </w:r>
      <w:r w:rsidR="008D7847" w:rsidRPr="00283647">
        <w:rPr>
          <w:rFonts w:ascii="Courier New" w:hAnsi="Courier New" w:cs="Courier New"/>
          <w:sz w:val="16"/>
          <w:szCs w:val="16"/>
        </w:rPr>
        <w:t xml:space="preserve"> </w:t>
      </w:r>
      <w:r w:rsidR="0042287E" w:rsidRPr="00283647">
        <w:rPr>
          <w:rFonts w:ascii="Courier New" w:hAnsi="Courier New" w:cs="Courier New"/>
          <w:sz w:val="16"/>
          <w:szCs w:val="16"/>
        </w:rPr>
        <w:t xml:space="preserve">6-monthly intervals in the </w:t>
      </w:r>
      <w:r w:rsidR="00616FB7" w:rsidRPr="00283647">
        <w:rPr>
          <w:rFonts w:ascii="Courier New" w:hAnsi="Courier New" w:cs="Courier New"/>
          <w:sz w:val="16"/>
          <w:szCs w:val="16"/>
        </w:rPr>
        <w:t>ten</w:t>
      </w:r>
      <w:r w:rsidR="0042287E" w:rsidRPr="00283647">
        <w:rPr>
          <w:rFonts w:ascii="Courier New" w:hAnsi="Courier New" w:cs="Courier New"/>
          <w:sz w:val="16"/>
          <w:szCs w:val="16"/>
        </w:rPr>
        <w:t xml:space="preserve"> </w:t>
      </w:r>
      <w:r w:rsidR="00616FB7" w:rsidRPr="00283647">
        <w:rPr>
          <w:rFonts w:ascii="Courier New" w:hAnsi="Courier New" w:cs="Courier New"/>
          <w:sz w:val="16"/>
          <w:szCs w:val="16"/>
        </w:rPr>
        <w:t xml:space="preserve">years </w:t>
      </w:r>
      <w:r w:rsidR="00616FB7" w:rsidRPr="00195355">
        <w:rPr>
          <w:rFonts w:ascii="Courier New" w:hAnsi="Courier New" w:cs="Courier New"/>
          <w:noProof/>
          <w:sz w:val="16"/>
          <w:szCs w:val="16"/>
        </w:rPr>
        <w:t>prior to</w:t>
      </w:r>
      <w:r w:rsidR="00616FB7" w:rsidRPr="00283647">
        <w:rPr>
          <w:rFonts w:ascii="Courier New" w:hAnsi="Courier New" w:cs="Courier New"/>
          <w:sz w:val="16"/>
          <w:szCs w:val="16"/>
        </w:rPr>
        <w:t xml:space="preserve"> </w:t>
      </w:r>
      <w:r w:rsidR="00616FB7" w:rsidRPr="00283647">
        <w:rPr>
          <w:rFonts w:ascii="Courier New" w:hAnsi="Courier New" w:cs="Courier New"/>
          <w:noProof/>
          <w:sz w:val="16"/>
          <w:szCs w:val="16"/>
        </w:rPr>
        <w:t>diag</w:t>
      </w:r>
      <w:r w:rsidR="00616FB7" w:rsidRPr="00283647">
        <w:rPr>
          <w:rFonts w:ascii="Courier New" w:hAnsi="Courier New" w:cs="Courier New"/>
          <w:sz w:val="16"/>
          <w:szCs w:val="16"/>
        </w:rPr>
        <w:t>, from 1 to 21</w:t>
      </w:r>
    </w:p>
    <w:p w14:paraId="5ABEFE57" w14:textId="1EF50F21" w:rsidR="00616FB7" w:rsidRPr="009C4A58" w:rsidRDefault="00616FB7" w:rsidP="009C4A58">
      <w:pPr>
        <w:pStyle w:val="ListParagraph"/>
        <w:numPr>
          <w:ilvl w:val="0"/>
          <w:numId w:val="19"/>
        </w:num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sz w:val="16"/>
          <w:szCs w:val="16"/>
        </w:rPr>
        <w:t>L</w:t>
      </w:r>
      <w:r w:rsidR="007E4A54">
        <w:rPr>
          <w:rFonts w:ascii="Courier New" w:hAnsi="Courier New" w:cs="Courier New"/>
          <w:sz w:val="16"/>
          <w:szCs w:val="16"/>
        </w:rPr>
        <w:t>oop on each interval (1 to 21):</w:t>
      </w:r>
      <w:r w:rsidR="009C4A58">
        <w:rPr>
          <w:rFonts w:ascii="Courier New" w:hAnsi="Courier New" w:cs="Courier New"/>
          <w:sz w:val="16"/>
          <w:szCs w:val="16"/>
        </w:rPr>
        <w:t xml:space="preserve"> </w:t>
      </w:r>
      <w:r w:rsidR="009C4A58" w:rsidRPr="009C4A58">
        <w:rPr>
          <w:rFonts w:ascii="Courier New" w:hAnsi="Courier New" w:cs="Courier New"/>
          <w:sz w:val="16"/>
          <w:szCs w:val="16"/>
        </w:rPr>
        <w:t>inter = 1-21</w:t>
      </w:r>
    </w:p>
    <w:p w14:paraId="6C303A87" w14:textId="77777777" w:rsidR="0042287E" w:rsidRPr="00283647" w:rsidRDefault="0042287E" w:rsidP="008D747F">
      <w:pPr>
        <w:spacing w:after="0"/>
        <w:rPr>
          <w:rFonts w:ascii="Courier New" w:hAnsi="Courier New" w:cs="Courier New"/>
          <w:b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b/>
          <w:color w:val="FF0000"/>
          <w:sz w:val="16"/>
          <w:szCs w:val="16"/>
        </w:rPr>
        <w:t>preserve</w:t>
      </w:r>
    </w:p>
    <w:p w14:paraId="11422E9A" w14:textId="77777777" w:rsidR="0042287E" w:rsidRPr="008D747F" w:rsidRDefault="0042287E" w:rsidP="008D747F">
      <w:pPr>
        <w:spacing w:after="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  <w:t xml:space="preserve">* we keep episodes in </w:t>
      </w:r>
      <w:r w:rsidR="008D7847" w:rsidRPr="008D747F">
        <w:rPr>
          <w:rFonts w:ascii="Courier New" w:hAnsi="Courier New" w:cs="Courier New"/>
          <w:sz w:val="16"/>
          <w:szCs w:val="16"/>
        </w:rPr>
        <w:t>each six-month interval</w:t>
      </w:r>
      <w:r w:rsidRPr="008D747F">
        <w:rPr>
          <w:rFonts w:ascii="Courier New" w:hAnsi="Courier New" w:cs="Courier New"/>
          <w:sz w:val="16"/>
          <w:szCs w:val="16"/>
        </w:rPr>
        <w:t xml:space="preserve"> </w:t>
      </w:r>
      <w:r w:rsidRPr="00195355">
        <w:rPr>
          <w:rFonts w:ascii="Courier New" w:hAnsi="Courier New" w:cs="Courier New"/>
          <w:noProof/>
          <w:sz w:val="16"/>
          <w:szCs w:val="16"/>
        </w:rPr>
        <w:t>prior to</w:t>
      </w:r>
      <w:r w:rsidRPr="008D747F">
        <w:rPr>
          <w:rFonts w:ascii="Courier New" w:hAnsi="Courier New" w:cs="Courier New"/>
          <w:sz w:val="16"/>
          <w:szCs w:val="16"/>
        </w:rPr>
        <w:t xml:space="preserve"> d</w:t>
      </w:r>
      <w:r w:rsidR="008D7847" w:rsidRPr="008D747F">
        <w:rPr>
          <w:rFonts w:ascii="Courier New" w:hAnsi="Courier New" w:cs="Courier New"/>
          <w:sz w:val="16"/>
          <w:szCs w:val="16"/>
        </w:rPr>
        <w:t>iagnosis</w:t>
      </w:r>
    </w:p>
    <w:p w14:paraId="3302909B" w14:textId="3F366BFA" w:rsidR="0042287E" w:rsidRPr="00283647" w:rsidRDefault="00616FB7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="0042287E"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="007E4A54">
        <w:rPr>
          <w:rFonts w:ascii="Courier New" w:hAnsi="Courier New" w:cs="Courier New"/>
          <w:color w:val="FF0000"/>
          <w:sz w:val="16"/>
          <w:szCs w:val="16"/>
        </w:rPr>
        <w:tab/>
      </w:r>
      <w:r w:rsidR="0042287E" w:rsidRPr="00283647">
        <w:rPr>
          <w:rFonts w:ascii="Courier New" w:hAnsi="Courier New" w:cs="Courier New"/>
          <w:color w:val="FF0000"/>
          <w:sz w:val="16"/>
          <w:szCs w:val="16"/>
        </w:rPr>
        <w:t>drop if Inter6m != `inter'</w:t>
      </w:r>
    </w:p>
    <w:p w14:paraId="2F5FA6AF" w14:textId="25D92D1D" w:rsidR="0042287E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="007E4A54">
        <w:rPr>
          <w:rFonts w:ascii="Courier New" w:hAnsi="Courier New" w:cs="Courier New"/>
          <w:sz w:val="16"/>
          <w:szCs w:val="16"/>
        </w:rPr>
        <w:tab/>
      </w:r>
      <w:r w:rsidR="00283647" w:rsidRPr="00283647">
        <w:rPr>
          <w:rFonts w:ascii="Courier New" w:hAnsi="Courier New" w:cs="Courier New"/>
          <w:color w:val="FF0000"/>
          <w:sz w:val="16"/>
          <w:szCs w:val="16"/>
        </w:rPr>
        <w:t>g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sort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-length n</w:t>
      </w:r>
    </w:p>
    <w:p w14:paraId="1C47AD49" w14:textId="53DB93E1" w:rsidR="007E4A54" w:rsidRPr="009C4A58" w:rsidRDefault="00283647" w:rsidP="009C4A58">
      <w:pPr>
        <w:spacing w:after="0"/>
        <w:ind w:firstLine="72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*</w:t>
      </w:r>
      <w:r w:rsidR="00616FB7" w:rsidRPr="008D747F">
        <w:rPr>
          <w:rFonts w:ascii="Courier New" w:hAnsi="Courier New" w:cs="Courier New"/>
          <w:sz w:val="16"/>
          <w:szCs w:val="16"/>
        </w:rPr>
        <w:t xml:space="preserve"> Loop on each comorbidity (1 to 18): </w:t>
      </w:r>
      <w:r w:rsidR="009C4A58" w:rsidRPr="009C4A58">
        <w:rPr>
          <w:rFonts w:ascii="Courier New" w:hAnsi="Courier New" w:cs="Courier New"/>
          <w:sz w:val="16"/>
          <w:szCs w:val="16"/>
        </w:rPr>
        <w:t>i = 1-18</w:t>
      </w:r>
    </w:p>
    <w:p w14:paraId="6A2A8655" w14:textId="77777777" w:rsidR="008D7847" w:rsidRPr="008D747F" w:rsidRDefault="008D7847" w:rsidP="008D747F">
      <w:pPr>
        <w:pStyle w:val="ListParagraph"/>
        <w:spacing w:after="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>* we check whether comorbidity `i' is recorded in that interval:</w:t>
      </w:r>
    </w:p>
    <w:p w14:paraId="7C704A09" w14:textId="52B20484" w:rsidR="0042287E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="007E4A54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by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>: gen sum`inter'_cm`i' = sum(cm`i')</w:t>
      </w:r>
    </w:p>
    <w:p w14:paraId="7AD52F55" w14:textId="12642B86" w:rsidR="0042287E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="007E4A54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by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>: gen CM_`inter'_`i' = cond(sum`inter'_cm`i'&gt;0,1,0) if _n == _N</w:t>
      </w:r>
    </w:p>
    <w:p w14:paraId="27E3718A" w14:textId="27E678EA" w:rsidR="00616FB7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="007E4A54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>label var CM_`inter'_`i' "CM`i' in `inter' interval before diag"</w:t>
      </w:r>
      <w:r w:rsidR="007E4A54">
        <w:rPr>
          <w:rFonts w:ascii="Courier New" w:hAnsi="Courier New" w:cs="Courier New"/>
          <w:color w:val="FF0000"/>
          <w:sz w:val="16"/>
          <w:szCs w:val="16"/>
        </w:rPr>
        <w:tab/>
      </w:r>
      <w:r w:rsidR="009A0FF1" w:rsidRPr="00283647">
        <w:rPr>
          <w:rFonts w:ascii="Courier New" w:hAnsi="Courier New" w:cs="Courier New"/>
          <w:color w:val="FF0000"/>
          <w:sz w:val="16"/>
          <w:szCs w:val="16"/>
        </w:rPr>
        <w:tab/>
      </w:r>
    </w:p>
    <w:p w14:paraId="5B8775E0" w14:textId="4FB97C8D" w:rsidR="0042287E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ab/>
      </w:r>
      <w:r w:rsidR="007E4A54">
        <w:rPr>
          <w:rFonts w:ascii="Courier New" w:hAnsi="Courier New" w:cs="Courier New"/>
          <w:color w:val="FF0000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keep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 CM_`inter'_*</w:t>
      </w:r>
    </w:p>
    <w:p w14:paraId="76C1FBCC" w14:textId="77777777" w:rsidR="0042287E" w:rsidRPr="008D747F" w:rsidRDefault="0042287E" w:rsidP="008D747F">
      <w:pPr>
        <w:spacing w:after="0"/>
        <w:ind w:left="72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>* keep only the last row, where the useful info (CM_`inter'_*) is kept, all other rows have missing CM_`inter'_*</w:t>
      </w:r>
    </w:p>
    <w:p w14:paraId="0AE5B0C2" w14:textId="19EC1B5F" w:rsidR="0042287E" w:rsidRPr="00283647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="00652EE3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drop if CM_`inter'_1 == . </w:t>
      </w:r>
    </w:p>
    <w:p w14:paraId="28BAA878" w14:textId="11E2BF71" w:rsidR="0042287E" w:rsidRPr="00283647" w:rsidRDefault="00652EE3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ascii="Courier New" w:hAnsi="Courier New" w:cs="Courier New"/>
          <w:color w:val="FF0000"/>
          <w:sz w:val="16"/>
          <w:szCs w:val="16"/>
        </w:rPr>
        <w:tab/>
      </w:r>
      <w:r>
        <w:rPr>
          <w:rFonts w:ascii="Courier New" w:hAnsi="Courier New" w:cs="Courier New"/>
          <w:color w:val="FF0000"/>
          <w:sz w:val="16"/>
          <w:szCs w:val="16"/>
        </w:rPr>
        <w:tab/>
      </w:r>
      <w:r w:rsidR="0042287E" w:rsidRPr="00283647">
        <w:rPr>
          <w:rFonts w:ascii="Courier New" w:hAnsi="Courier New" w:cs="Courier New"/>
          <w:color w:val="FF0000"/>
          <w:sz w:val="16"/>
          <w:szCs w:val="16"/>
        </w:rPr>
        <w:tab/>
        <w:t xml:space="preserve">sort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</w:p>
    <w:p w14:paraId="1BDDBA98" w14:textId="77777777" w:rsidR="008D7847" w:rsidRPr="008D747F" w:rsidRDefault="008D7847" w:rsidP="008D747F">
      <w:pPr>
        <w:spacing w:after="0"/>
        <w:ind w:left="72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>* we save a temporary file ``inter'' for each interval that contains the useful information on all comorbidities</w:t>
      </w:r>
    </w:p>
    <w:p w14:paraId="244C1922" w14:textId="42D700CE" w:rsidR="0042287E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="00652EE3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>save "``inter''", replace</w:t>
      </w:r>
    </w:p>
    <w:p w14:paraId="41AE7669" w14:textId="1057F8B4" w:rsidR="00283647" w:rsidRDefault="009C4A58" w:rsidP="008D747F">
      <w:pPr>
        <w:spacing w:after="0"/>
        <w:rPr>
          <w:rFonts w:ascii="Courier New" w:hAnsi="Courier New" w:cs="Courier New"/>
          <w:b/>
          <w:color w:val="FF0000"/>
          <w:sz w:val="16"/>
          <w:szCs w:val="16"/>
        </w:rPr>
      </w:pPr>
      <w:r>
        <w:rPr>
          <w:rFonts w:ascii="Courier New" w:hAnsi="Courier New" w:cs="Courier New"/>
          <w:color w:val="FF0000"/>
          <w:sz w:val="16"/>
          <w:szCs w:val="16"/>
        </w:rPr>
        <w:tab/>
      </w:r>
      <w:r>
        <w:rPr>
          <w:rFonts w:ascii="Courier New" w:hAnsi="Courier New" w:cs="Courier New"/>
          <w:color w:val="FF0000"/>
          <w:sz w:val="16"/>
          <w:szCs w:val="16"/>
        </w:rPr>
        <w:tab/>
      </w:r>
      <w:r w:rsidR="00616FB7" w:rsidRPr="00283647">
        <w:rPr>
          <w:rFonts w:ascii="Courier New" w:hAnsi="Courier New" w:cs="Courier New"/>
          <w:b/>
          <w:color w:val="FF0000"/>
          <w:sz w:val="16"/>
          <w:szCs w:val="16"/>
        </w:rPr>
        <w:t>r</w:t>
      </w:r>
      <w:r w:rsidR="0042287E" w:rsidRPr="00283647">
        <w:rPr>
          <w:rFonts w:ascii="Courier New" w:hAnsi="Courier New" w:cs="Courier New"/>
          <w:b/>
          <w:color w:val="FF0000"/>
          <w:sz w:val="16"/>
          <w:szCs w:val="16"/>
        </w:rPr>
        <w:t>estore</w:t>
      </w:r>
    </w:p>
    <w:p w14:paraId="67C68CBC" w14:textId="2D6C0AC2" w:rsidR="008D7847" w:rsidRPr="00283647" w:rsidRDefault="00283647" w:rsidP="00283647">
      <w:pPr>
        <w:spacing w:after="0"/>
        <w:ind w:firstLine="720"/>
        <w:rPr>
          <w:rFonts w:ascii="Courier New" w:hAnsi="Courier New" w:cs="Courier New"/>
          <w:b/>
          <w:color w:val="FF0000"/>
          <w:sz w:val="16"/>
          <w:szCs w:val="16"/>
        </w:rPr>
      </w:pPr>
      <w:r w:rsidRPr="00283647">
        <w:rPr>
          <w:rFonts w:ascii="Courier New" w:hAnsi="Courier New" w:cs="Courier New"/>
          <w:sz w:val="16"/>
          <w:szCs w:val="16"/>
        </w:rPr>
        <w:t>*</w:t>
      </w:r>
      <w:r w:rsidR="008D7847" w:rsidRPr="00283647">
        <w:rPr>
          <w:rFonts w:ascii="Courier New" w:hAnsi="Courier New" w:cs="Courier New"/>
          <w:sz w:val="16"/>
          <w:szCs w:val="16"/>
        </w:rPr>
        <w:t xml:space="preserve"> back </w:t>
      </w:r>
      <w:r w:rsidR="008D7847" w:rsidRPr="008D747F">
        <w:rPr>
          <w:rFonts w:ascii="Courier New" w:hAnsi="Courier New" w:cs="Courier New"/>
          <w:sz w:val="16"/>
          <w:szCs w:val="16"/>
        </w:rPr>
        <w:t>to the original dataset</w:t>
      </w:r>
    </w:p>
    <w:p w14:paraId="2A1E5E63" w14:textId="2D7B7332" w:rsidR="00652EE3" w:rsidRPr="009C4A58" w:rsidRDefault="0042287E" w:rsidP="008D747F">
      <w:pPr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>use "`origData'", clear</w:t>
      </w:r>
    </w:p>
    <w:p w14:paraId="16679002" w14:textId="095DB026" w:rsidR="008D7847" w:rsidRPr="00283647" w:rsidRDefault="00652EE3" w:rsidP="008D747F">
      <w:pPr>
        <w:spacing w:after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5</w:t>
      </w:r>
      <w:r w:rsidR="00283647" w:rsidRPr="00283647">
        <w:rPr>
          <w:rFonts w:ascii="Courier New" w:hAnsi="Courier New" w:cs="Courier New"/>
          <w:b/>
          <w:sz w:val="16"/>
          <w:szCs w:val="16"/>
        </w:rPr>
        <w:t>.</w:t>
      </w:r>
      <w:r w:rsidR="008D7847" w:rsidRPr="00283647">
        <w:rPr>
          <w:rFonts w:ascii="Courier New" w:hAnsi="Courier New" w:cs="Courier New"/>
          <w:b/>
          <w:sz w:val="16"/>
          <w:szCs w:val="16"/>
        </w:rPr>
        <w:t xml:space="preserve"> Loop on each interval (1 to 21): inter = 1-21</w:t>
      </w:r>
    </w:p>
    <w:p w14:paraId="1E0C530D" w14:textId="77777777" w:rsidR="0042287E" w:rsidRPr="008D747F" w:rsidRDefault="0042287E" w:rsidP="008D747F">
      <w:pPr>
        <w:spacing w:after="0"/>
        <w:rPr>
          <w:rFonts w:ascii="Courier New" w:hAnsi="Courier New" w:cs="Courier New"/>
          <w:sz w:val="16"/>
          <w:szCs w:val="16"/>
        </w:rPr>
      </w:pPr>
      <w:r w:rsidRPr="008D747F">
        <w:rPr>
          <w:rFonts w:ascii="Courier New" w:hAnsi="Courier New" w:cs="Courier New"/>
          <w:sz w:val="16"/>
          <w:szCs w:val="16"/>
        </w:rPr>
        <w:tab/>
      </w:r>
      <w:r w:rsidRPr="008D747F">
        <w:rPr>
          <w:rFonts w:ascii="Courier New" w:hAnsi="Courier New" w:cs="Courier New"/>
          <w:sz w:val="16"/>
          <w:szCs w:val="16"/>
        </w:rPr>
        <w:tab/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sort </w:t>
      </w:r>
      <w:r w:rsidR="00616FB7" w:rsidRPr="00283647">
        <w:rPr>
          <w:rFonts w:ascii="Courier New" w:hAnsi="Courier New" w:cs="Courier New"/>
          <w:color w:val="FF0000"/>
          <w:sz w:val="16"/>
          <w:szCs w:val="16"/>
        </w:rPr>
        <w:t>id</w:t>
      </w:r>
    </w:p>
    <w:p w14:paraId="761BF17A" w14:textId="77777777" w:rsidR="00283647" w:rsidRDefault="008D7847" w:rsidP="008D747F">
      <w:pPr>
        <w:pStyle w:val="ListParagraph"/>
        <w:numPr>
          <w:ilvl w:val="0"/>
          <w:numId w:val="21"/>
        </w:num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sz w:val="16"/>
          <w:szCs w:val="16"/>
        </w:rPr>
        <w:t xml:space="preserve">merge each interval-specific dataset 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"``inter''" </w:t>
      </w:r>
      <w:r w:rsidRPr="00283647">
        <w:rPr>
          <w:rFonts w:ascii="Courier New" w:hAnsi="Courier New" w:cs="Courier New"/>
          <w:sz w:val="16"/>
          <w:szCs w:val="16"/>
        </w:rPr>
        <w:t>on to the original dataset and keep merged and original records</w:t>
      </w:r>
    </w:p>
    <w:p w14:paraId="13435453" w14:textId="7C608D8B" w:rsidR="00D007C0" w:rsidRDefault="008D7847" w:rsidP="008D747F">
      <w:pPr>
        <w:pStyle w:val="ListParagraph"/>
        <w:numPr>
          <w:ilvl w:val="0"/>
          <w:numId w:val="21"/>
        </w:numPr>
        <w:spacing w:after="0"/>
        <w:rPr>
          <w:rFonts w:ascii="Courier New" w:hAnsi="Courier New" w:cs="Courier New"/>
          <w:sz w:val="16"/>
          <w:szCs w:val="16"/>
        </w:rPr>
      </w:pPr>
      <w:r w:rsidRPr="00283647">
        <w:rPr>
          <w:rFonts w:ascii="Courier New" w:hAnsi="Courier New" w:cs="Courier New"/>
          <w:sz w:val="16"/>
          <w:szCs w:val="16"/>
        </w:rPr>
        <w:t xml:space="preserve">merge dataset </w:t>
      </w:r>
      <w:r w:rsidRPr="00283647">
        <w:rPr>
          <w:rFonts w:ascii="Courier New" w:hAnsi="Courier New" w:cs="Courier New"/>
          <w:color w:val="FF0000"/>
          <w:sz w:val="16"/>
          <w:szCs w:val="16"/>
        </w:rPr>
        <w:t xml:space="preserve">"`dates'" </w:t>
      </w:r>
      <w:r w:rsidRPr="00283647">
        <w:rPr>
          <w:rFonts w:ascii="Courier New" w:hAnsi="Courier New" w:cs="Courier New"/>
          <w:sz w:val="16"/>
          <w:szCs w:val="16"/>
        </w:rPr>
        <w:t xml:space="preserve">containing information on earliest dates for each comorbidity on to the newly created dataset and keep </w:t>
      </w:r>
      <w:r w:rsidRPr="00195355">
        <w:rPr>
          <w:rFonts w:ascii="Courier New" w:hAnsi="Courier New" w:cs="Courier New"/>
          <w:noProof/>
          <w:sz w:val="16"/>
          <w:szCs w:val="16"/>
        </w:rPr>
        <w:t>merged</w:t>
      </w:r>
      <w:r w:rsidRPr="00283647">
        <w:rPr>
          <w:rFonts w:ascii="Courier New" w:hAnsi="Courier New" w:cs="Courier New"/>
          <w:sz w:val="16"/>
          <w:szCs w:val="16"/>
        </w:rPr>
        <w:t xml:space="preserve"> and original records</w:t>
      </w:r>
      <w:r w:rsidR="00283647">
        <w:rPr>
          <w:rFonts w:ascii="Courier New" w:hAnsi="Courier New" w:cs="Courier New"/>
          <w:sz w:val="16"/>
          <w:szCs w:val="16"/>
        </w:rPr>
        <w:t>.</w:t>
      </w:r>
    </w:p>
    <w:p w14:paraId="4D836BE7" w14:textId="07518B7E" w:rsidR="00283647" w:rsidRDefault="00283647" w:rsidP="00283647">
      <w:pPr>
        <w:pStyle w:val="ListParagraph"/>
        <w:spacing w:after="0"/>
        <w:ind w:left="0"/>
        <w:rPr>
          <w:rFonts w:ascii="Courier New" w:hAnsi="Courier New" w:cs="Courier New"/>
          <w:sz w:val="16"/>
          <w:szCs w:val="16"/>
        </w:rPr>
      </w:pPr>
    </w:p>
    <w:p w14:paraId="5E612375" w14:textId="4F9A32AB" w:rsidR="00CB3B1D" w:rsidRDefault="00CB3B1D" w:rsidP="00283647">
      <w:pPr>
        <w:pStyle w:val="ListParagraph"/>
        <w:spacing w:after="0"/>
        <w:ind w:left="0"/>
        <w:rPr>
          <w:rFonts w:ascii="Courier New" w:hAnsi="Courier New" w:cs="Courier New"/>
          <w:sz w:val="16"/>
          <w:szCs w:val="16"/>
        </w:rPr>
      </w:pPr>
    </w:p>
    <w:p w14:paraId="2004EFC3" w14:textId="75DC6311" w:rsidR="00CB3B1D" w:rsidRPr="00D6023C" w:rsidRDefault="00CB3B1D" w:rsidP="00CB3B1D">
      <w:pPr>
        <w:pStyle w:val="ListParagraph"/>
        <w:numPr>
          <w:ilvl w:val="0"/>
          <w:numId w:val="8"/>
        </w:numPr>
        <w:spacing w:after="0"/>
        <w:rPr>
          <w:rFonts w:ascii="Courier New" w:hAnsi="Courier New" w:cs="Courier New"/>
          <w:b/>
          <w:sz w:val="16"/>
          <w:szCs w:val="16"/>
          <w:u w:val="single"/>
        </w:rPr>
      </w:pPr>
      <w:r w:rsidRPr="00D6023C">
        <w:rPr>
          <w:rFonts w:ascii="Courier New" w:hAnsi="Courier New" w:cs="Courier New"/>
          <w:b/>
          <w:sz w:val="16"/>
          <w:szCs w:val="16"/>
          <w:u w:val="single"/>
        </w:rPr>
        <w:t>Program to group information from six-monthly intervals into bigger intervals</w:t>
      </w:r>
    </w:p>
    <w:p w14:paraId="40E77312" w14:textId="77777777" w:rsidR="00D6023C" w:rsidRPr="00D6023C" w:rsidRDefault="00D6023C" w:rsidP="00D6023C">
      <w:pPr>
        <w:spacing w:after="0"/>
        <w:rPr>
          <w:rFonts w:ascii="Courier New" w:hAnsi="Courier New" w:cs="Courier New"/>
          <w:sz w:val="16"/>
          <w:szCs w:val="16"/>
        </w:rPr>
      </w:pPr>
      <w:r w:rsidRPr="00D6023C">
        <w:rPr>
          <w:rFonts w:ascii="Courier New" w:hAnsi="Courier New" w:cs="Courier New"/>
          <w:b/>
          <w:sz w:val="16"/>
          <w:szCs w:val="16"/>
        </w:rPr>
        <w:t>Note</w:t>
      </w:r>
      <w:r w:rsidRPr="00D6023C">
        <w:rPr>
          <w:rFonts w:ascii="Courier New" w:hAnsi="Courier New" w:cs="Courier New"/>
          <w:sz w:val="16"/>
          <w:szCs w:val="16"/>
        </w:rPr>
        <w:t xml:space="preserve">: Stata code </w:t>
      </w:r>
      <w:r w:rsidRPr="00D6023C">
        <w:rPr>
          <w:rFonts w:ascii="Courier New" w:hAnsi="Courier New" w:cs="Courier New"/>
          <w:noProof/>
          <w:sz w:val="16"/>
          <w:szCs w:val="16"/>
        </w:rPr>
        <w:t>is highlighted</w:t>
      </w:r>
      <w:r w:rsidRPr="00D6023C">
        <w:rPr>
          <w:rFonts w:ascii="Courier New" w:hAnsi="Courier New" w:cs="Courier New"/>
          <w:sz w:val="16"/>
          <w:szCs w:val="16"/>
        </w:rPr>
        <w:t xml:space="preserve"> in red.</w:t>
      </w:r>
    </w:p>
    <w:p w14:paraId="22D17332" w14:textId="77777777" w:rsidR="00D6023C" w:rsidRPr="00D6023C" w:rsidRDefault="00D6023C" w:rsidP="00D6023C">
      <w:pPr>
        <w:spacing w:after="0"/>
        <w:rPr>
          <w:rFonts w:ascii="Courier New" w:hAnsi="Courier New" w:cs="Courier New"/>
          <w:b/>
          <w:sz w:val="16"/>
          <w:szCs w:val="16"/>
        </w:rPr>
      </w:pPr>
    </w:p>
    <w:p w14:paraId="080DE65E" w14:textId="5C1446F2" w:rsidR="00CB3B1D" w:rsidRPr="00451E42" w:rsidRDefault="00451E42" w:rsidP="00451E42">
      <w:pPr>
        <w:pStyle w:val="ListParagraph"/>
        <w:numPr>
          <w:ilvl w:val="0"/>
          <w:numId w:val="24"/>
        </w:numPr>
        <w:spacing w:after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Program</w:t>
      </w:r>
    </w:p>
    <w:p w14:paraId="1D9E5E43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>cap program drop CMbyTime</w:t>
      </w:r>
    </w:p>
    <w:p w14:paraId="5F92F9EB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>program define CMbyTime</w:t>
      </w:r>
    </w:p>
    <w:p w14:paraId="248A9473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>while "`1'" != "" {</w:t>
      </w:r>
    </w:p>
    <w:p w14:paraId="736DBEB7" w14:textId="74107352" w:rsid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362511D1" w14:textId="45B440B8" w:rsidR="00D26196" w:rsidRPr="00D26196" w:rsidRDefault="00D26196" w:rsidP="00D26196">
      <w:pPr>
        <w:spacing w:after="0"/>
        <w:ind w:left="36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* </w:t>
      </w:r>
      <w:r w:rsidRPr="00D26196">
        <w:rPr>
          <w:rFonts w:ascii="Courier New" w:hAnsi="Courier New" w:cs="Courier New"/>
          <w:sz w:val="16"/>
          <w:szCs w:val="16"/>
        </w:rPr>
        <w:t>Start and end</w:t>
      </w:r>
      <w:r w:rsidR="00451E42">
        <w:rPr>
          <w:rFonts w:ascii="Courier New" w:hAnsi="Courier New" w:cs="Courier New"/>
          <w:sz w:val="16"/>
          <w:szCs w:val="16"/>
        </w:rPr>
        <w:t xml:space="preserve"> are the input of the user. They represent the time period in which the user wants to look at comorbidities</w:t>
      </w:r>
    </w:p>
    <w:p w14:paraId="543A627F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local start = substr("`1'",1,strpos("`1'","_")-1)</w:t>
      </w:r>
    </w:p>
    <w:p w14:paraId="5EE19141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local end = substr("`1'",strpos("`1'","_")+1,length("`1'"))</w:t>
      </w:r>
    </w:p>
    <w:p w14:paraId="0E8E52C4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0509EF1D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local start_nb = (`start'/6)+1</w:t>
      </w:r>
    </w:p>
    <w:p w14:paraId="6926F111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local end_nb = `end'/6</w:t>
      </w:r>
    </w:p>
    <w:p w14:paraId="15FB0899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</w:p>
    <w:p w14:paraId="2FF8EB6E" w14:textId="0A29BD95" w:rsidR="00451E42" w:rsidRPr="00451E42" w:rsidRDefault="00451E42" w:rsidP="00451E42">
      <w:pPr>
        <w:pStyle w:val="ListParagraph"/>
        <w:spacing w:after="0"/>
        <w:ind w:left="389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* For each comorbidity, we combine the information from the six-month intervals that compose the overall    time-period: </w:t>
      </w:r>
      <w:r w:rsidRPr="00451E42">
        <w:rPr>
          <w:rFonts w:ascii="Courier New" w:hAnsi="Courier New" w:cs="Courier New"/>
          <w:sz w:val="16"/>
          <w:szCs w:val="16"/>
        </w:rPr>
        <w:t>cm = 1(1)18</w:t>
      </w:r>
    </w:p>
    <w:p w14:paraId="507A6F86" w14:textId="7E5AA3B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gen CM_HES_`1'_cm`cm' = CM_HES_`start_nb'_`cm'</w:t>
      </w:r>
    </w:p>
    <w:p w14:paraId="04155514" w14:textId="76479239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local j = `start_nb'+1</w:t>
      </w:r>
    </w:p>
    <w:p w14:paraId="4938D717" w14:textId="77777777" w:rsidR="001A614A" w:rsidRDefault="0019155F" w:rsidP="0019155F">
      <w:pPr>
        <w:pStyle w:val="ListParagraph"/>
        <w:spacing w:after="0"/>
        <w:ind w:left="389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* While we are still within the overall time-period we add information on individual comorbidities: </w:t>
      </w:r>
    </w:p>
    <w:p w14:paraId="416D9B3C" w14:textId="2947F96F" w:rsidR="00CB3B1D" w:rsidRPr="0019155F" w:rsidRDefault="00CB3B1D" w:rsidP="0019155F">
      <w:pPr>
        <w:pStyle w:val="ListParagraph"/>
        <w:spacing w:after="0"/>
        <w:ind w:left="389"/>
        <w:rPr>
          <w:rFonts w:ascii="Courier New" w:hAnsi="Courier New" w:cs="Courier New"/>
          <w:sz w:val="16"/>
          <w:szCs w:val="16"/>
        </w:rPr>
      </w:pPr>
      <w:r w:rsidRPr="0019155F">
        <w:rPr>
          <w:rFonts w:ascii="Courier New" w:hAnsi="Courier New" w:cs="Courier New"/>
          <w:sz w:val="16"/>
          <w:szCs w:val="16"/>
        </w:rPr>
        <w:t>`j' &lt;= `end_nb'</w:t>
      </w:r>
    </w:p>
    <w:p w14:paraId="24E924C4" w14:textId="297688A1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replace CM_HES_`1'_cm`cm' = CM_HES_`1'_cm`cm'+CM_HES_`j'_`cm'</w:t>
      </w:r>
    </w:p>
    <w:p w14:paraId="1F34301F" w14:textId="43643EE3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local j = `j'+1</w:t>
      </w:r>
    </w:p>
    <w:p w14:paraId="43AE4888" w14:textId="77777777" w:rsidR="0019155F" w:rsidRDefault="0019155F" w:rsidP="0019155F">
      <w:pPr>
        <w:spacing w:after="0"/>
        <w:ind w:firstLine="360"/>
        <w:rPr>
          <w:rFonts w:ascii="Courier New" w:hAnsi="Courier New" w:cs="Courier New"/>
          <w:sz w:val="16"/>
          <w:szCs w:val="16"/>
        </w:rPr>
      </w:pPr>
      <w:r w:rsidRPr="0019155F">
        <w:rPr>
          <w:rFonts w:ascii="Courier New" w:hAnsi="Courier New" w:cs="Courier New"/>
          <w:sz w:val="16"/>
          <w:szCs w:val="16"/>
        </w:rPr>
        <w:t xml:space="preserve">* </w:t>
      </w:r>
      <w:r>
        <w:rPr>
          <w:rFonts w:ascii="Courier New" w:hAnsi="Courier New" w:cs="Courier New"/>
          <w:sz w:val="16"/>
          <w:szCs w:val="16"/>
        </w:rPr>
        <w:t>The final variable is a binary variable</w:t>
      </w:r>
    </w:p>
    <w:p w14:paraId="751EFBE4" w14:textId="10216712" w:rsidR="00451E42" w:rsidRPr="0019155F" w:rsidRDefault="0019155F" w:rsidP="0019155F">
      <w:pPr>
        <w:spacing w:after="0"/>
        <w:ind w:firstLine="360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 w:rsidR="00CB3B1D" w:rsidRPr="0019155F">
        <w:rPr>
          <w:rFonts w:ascii="Courier New" w:hAnsi="Courier New" w:cs="Courier New"/>
          <w:color w:val="FF0000"/>
          <w:sz w:val="16"/>
          <w:szCs w:val="16"/>
        </w:rPr>
        <w:tab/>
        <w:t xml:space="preserve">replace CM_HES_`1'_cm`cm' </w:t>
      </w:r>
      <w:r w:rsidR="00451E42" w:rsidRPr="0019155F">
        <w:rPr>
          <w:rFonts w:ascii="Courier New" w:hAnsi="Courier New" w:cs="Courier New"/>
          <w:color w:val="FF0000"/>
          <w:sz w:val="16"/>
          <w:szCs w:val="16"/>
        </w:rPr>
        <w:t>= cond(CM_HES_`1'_cm`cm'&gt;0,1,0)</w:t>
      </w:r>
    </w:p>
    <w:p w14:paraId="1CD01E8C" w14:textId="77777777" w:rsidR="0019155F" w:rsidRDefault="0019155F" w:rsidP="00451E42">
      <w:pPr>
        <w:spacing w:after="0"/>
        <w:ind w:left="360"/>
        <w:rPr>
          <w:rFonts w:ascii="Courier New" w:hAnsi="Courier New" w:cs="Courier New"/>
          <w:sz w:val="16"/>
          <w:szCs w:val="16"/>
        </w:rPr>
      </w:pPr>
    </w:p>
    <w:p w14:paraId="5948B214" w14:textId="77CD5F5B" w:rsidR="00451E42" w:rsidRPr="00451E42" w:rsidRDefault="00451E42" w:rsidP="00451E42">
      <w:pPr>
        <w:spacing w:after="0"/>
        <w:ind w:left="36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* </w:t>
      </w:r>
      <w:r w:rsidRPr="00451E42">
        <w:rPr>
          <w:rFonts w:ascii="Courier New" w:hAnsi="Courier New" w:cs="Courier New"/>
          <w:sz w:val="16"/>
          <w:szCs w:val="16"/>
        </w:rPr>
        <w:t>Charlson comorbidity index for that overall time-period</w:t>
      </w:r>
    </w:p>
    <w:p w14:paraId="5561E53F" w14:textId="7D45AD86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gen CCI_HES_`1' = 1*(CM_HES_`1'_cm1+CM_HES_`1'_cm2+CM_HES_`1'_cm3+CM_HES_`1'_cm4+CM_HES_`1'_cm5+CM_HES_`1'_cm6+CM_HES_`1'_cm7+CM_HES_`1'_cm8+CM_HES_`1'_cm9) ///</w:t>
      </w:r>
    </w:p>
    <w:p w14:paraId="27A47A4E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</w:r>
      <w:r w:rsidRPr="00CB3B1D">
        <w:rPr>
          <w:rFonts w:ascii="Courier New" w:hAnsi="Courier New" w:cs="Courier New"/>
          <w:color w:val="FF0000"/>
          <w:sz w:val="16"/>
          <w:szCs w:val="16"/>
        </w:rPr>
        <w:tab/>
      </w: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+ 2*(CM_HES_`1'_cm10+CM_HES_`1'_cm11+CM_HES_`1'_cm12+CM_HES_`1'_cm13+CM_HES_`1'_cm16) ///</w:t>
      </w:r>
    </w:p>
    <w:p w14:paraId="6BF4C2B2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</w:r>
      <w:r w:rsidRPr="00CB3B1D">
        <w:rPr>
          <w:rFonts w:ascii="Courier New" w:hAnsi="Courier New" w:cs="Courier New"/>
          <w:color w:val="FF0000"/>
          <w:sz w:val="16"/>
          <w:szCs w:val="16"/>
        </w:rPr>
        <w:tab/>
      </w: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+ 3*(CM_HES_`1'_cm14) ///</w:t>
      </w:r>
    </w:p>
    <w:p w14:paraId="27DE27FE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ab/>
      </w:r>
      <w:r w:rsidRPr="00CB3B1D">
        <w:rPr>
          <w:rFonts w:ascii="Courier New" w:hAnsi="Courier New" w:cs="Courier New"/>
          <w:color w:val="FF0000"/>
          <w:sz w:val="16"/>
          <w:szCs w:val="16"/>
        </w:rPr>
        <w:tab/>
      </w:r>
      <w:r w:rsidRPr="00CB3B1D">
        <w:rPr>
          <w:rFonts w:ascii="Courier New" w:hAnsi="Courier New" w:cs="Courier New"/>
          <w:color w:val="FF0000"/>
          <w:sz w:val="16"/>
          <w:szCs w:val="16"/>
        </w:rPr>
        <w:tab/>
        <w:t>+ 6*(CM_HES_`1'_cm15+CM_HES_`1'_cm17)</w:t>
      </w:r>
      <w:r w:rsidRPr="00CB3B1D">
        <w:rPr>
          <w:rFonts w:ascii="Courier New" w:hAnsi="Courier New" w:cs="Courier New"/>
          <w:color w:val="FF0000"/>
          <w:sz w:val="16"/>
          <w:szCs w:val="16"/>
        </w:rPr>
        <w:tab/>
      </w:r>
    </w:p>
    <w:p w14:paraId="10B10289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 xml:space="preserve">mac shift </w:t>
      </w:r>
    </w:p>
    <w:p w14:paraId="71BAEB47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>}</w:t>
      </w:r>
    </w:p>
    <w:p w14:paraId="2AE0F4C3" w14:textId="77777777" w:rsidR="00CB3B1D" w:rsidRPr="00CB3B1D" w:rsidRDefault="00CB3B1D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CB3B1D">
        <w:rPr>
          <w:rFonts w:ascii="Courier New" w:hAnsi="Courier New" w:cs="Courier New"/>
          <w:color w:val="FF0000"/>
          <w:sz w:val="16"/>
          <w:szCs w:val="16"/>
        </w:rPr>
        <w:t>end</w:t>
      </w:r>
    </w:p>
    <w:p w14:paraId="131A9AF5" w14:textId="3757009B" w:rsidR="00CB3B1D" w:rsidRDefault="00CB3B1D" w:rsidP="00CB3B1D">
      <w:pPr>
        <w:pStyle w:val="ListParagraph"/>
        <w:spacing w:after="0"/>
        <w:rPr>
          <w:rFonts w:ascii="Courier New" w:hAnsi="Courier New" w:cs="Courier New"/>
          <w:sz w:val="16"/>
          <w:szCs w:val="16"/>
        </w:rPr>
      </w:pPr>
    </w:p>
    <w:p w14:paraId="4DFC9299" w14:textId="77777777" w:rsidR="00CB3B1D" w:rsidRPr="00451E42" w:rsidRDefault="00CB3B1D" w:rsidP="00451E42">
      <w:pPr>
        <w:spacing w:after="0"/>
        <w:rPr>
          <w:rFonts w:ascii="Courier New" w:hAnsi="Courier New" w:cs="Courier New"/>
          <w:sz w:val="16"/>
          <w:szCs w:val="16"/>
        </w:rPr>
      </w:pPr>
    </w:p>
    <w:p w14:paraId="367A88DA" w14:textId="2B403398" w:rsidR="00451E42" w:rsidRDefault="00451E42" w:rsidP="00451E42">
      <w:pPr>
        <w:pStyle w:val="ListParagraph"/>
        <w:numPr>
          <w:ilvl w:val="0"/>
          <w:numId w:val="24"/>
        </w:numPr>
        <w:spacing w:after="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Call program</w:t>
      </w:r>
    </w:p>
    <w:p w14:paraId="12E43780" w14:textId="0230D974" w:rsidR="00451E42" w:rsidRPr="00451E42" w:rsidRDefault="00451E42" w:rsidP="00451E42">
      <w:pPr>
        <w:spacing w:after="0"/>
        <w:ind w:left="360"/>
        <w:rPr>
          <w:rFonts w:ascii="Courier New" w:hAnsi="Courier New" w:cs="Courier New"/>
          <w:sz w:val="16"/>
          <w:szCs w:val="16"/>
        </w:rPr>
      </w:pPr>
      <w:r w:rsidRPr="00451E42">
        <w:rPr>
          <w:rFonts w:ascii="Courier New" w:hAnsi="Courier New" w:cs="Courier New"/>
          <w:sz w:val="16"/>
          <w:szCs w:val="16"/>
        </w:rPr>
        <w:t>* use your data, in which you have the 18 comorbidity fields for each six-month intervals</w:t>
      </w:r>
    </w:p>
    <w:p w14:paraId="2805738C" w14:textId="3EE135E2" w:rsidR="00451E42" w:rsidRPr="00451E42" w:rsidRDefault="00451E42" w:rsidP="00451E42">
      <w:pPr>
        <w:spacing w:after="0"/>
        <w:ind w:left="360"/>
        <w:rPr>
          <w:rFonts w:ascii="Courier New" w:hAnsi="Courier New" w:cs="Courier New"/>
          <w:sz w:val="16"/>
          <w:szCs w:val="16"/>
        </w:rPr>
      </w:pPr>
      <w:r w:rsidRPr="00451E42">
        <w:rPr>
          <w:rFonts w:ascii="Courier New" w:hAnsi="Courier New" w:cs="Courier New"/>
          <w:sz w:val="16"/>
          <w:szCs w:val="16"/>
        </w:rPr>
        <w:t xml:space="preserve">* Select the cohorts of patients so that they can all be followed up for the overall period you have in mind (here as an illustration we look at </w:t>
      </w:r>
      <w:r>
        <w:rPr>
          <w:rFonts w:ascii="Courier New" w:hAnsi="Courier New" w:cs="Courier New"/>
          <w:sz w:val="16"/>
          <w:szCs w:val="16"/>
        </w:rPr>
        <w:t>12</w:t>
      </w:r>
      <w:r w:rsidRPr="00451E42">
        <w:rPr>
          <w:rFonts w:ascii="Courier New" w:hAnsi="Courier New" w:cs="Courier New"/>
          <w:sz w:val="16"/>
          <w:szCs w:val="16"/>
        </w:rPr>
        <w:t xml:space="preserve"> months to 6 years prior to cancer diagnosis)</w:t>
      </w:r>
    </w:p>
    <w:p w14:paraId="22C999D0" w14:textId="5237214D" w:rsidR="00451E42" w:rsidRPr="00451E42" w:rsidRDefault="00451E42" w:rsidP="00451E42">
      <w:pPr>
        <w:spacing w:after="0"/>
        <w:ind w:left="360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* Call the program with</w:t>
      </w:r>
    </w:p>
    <w:p w14:paraId="4CE2F7F2" w14:textId="77777777" w:rsidR="00451E42" w:rsidRDefault="00451E42" w:rsidP="00CB3B1D">
      <w:pPr>
        <w:pStyle w:val="ListParagraph"/>
        <w:spacing w:after="0"/>
        <w:rPr>
          <w:rFonts w:ascii="Courier New" w:hAnsi="Courier New" w:cs="Courier New"/>
          <w:sz w:val="16"/>
          <w:szCs w:val="16"/>
        </w:rPr>
      </w:pPr>
    </w:p>
    <w:p w14:paraId="6996AAED" w14:textId="52568FF1" w:rsidR="00CB3B1D" w:rsidRPr="00451E42" w:rsidRDefault="00451E42" w:rsidP="00CB3B1D">
      <w:pPr>
        <w:pStyle w:val="ListParagraph"/>
        <w:spacing w:after="0"/>
        <w:rPr>
          <w:rFonts w:ascii="Courier New" w:hAnsi="Courier New" w:cs="Courier New"/>
          <w:color w:val="FF0000"/>
          <w:sz w:val="16"/>
          <w:szCs w:val="16"/>
        </w:rPr>
      </w:pPr>
      <w:r w:rsidRPr="00451E42">
        <w:rPr>
          <w:rFonts w:ascii="Courier New" w:hAnsi="Courier New" w:cs="Courier New"/>
          <w:color w:val="FF0000"/>
          <w:sz w:val="16"/>
          <w:szCs w:val="16"/>
        </w:rPr>
        <w:t>CMbyTime "12_72"</w:t>
      </w:r>
    </w:p>
    <w:p w14:paraId="26465EDB" w14:textId="74B1C242" w:rsidR="00CB3B1D" w:rsidRPr="00451E42" w:rsidRDefault="00CB3B1D" w:rsidP="00283647">
      <w:pPr>
        <w:pStyle w:val="ListParagraph"/>
        <w:spacing w:after="0"/>
        <w:ind w:left="0"/>
        <w:rPr>
          <w:rFonts w:ascii="Courier New" w:hAnsi="Courier New" w:cs="Courier New"/>
          <w:color w:val="FF0000"/>
          <w:sz w:val="16"/>
          <w:szCs w:val="16"/>
        </w:rPr>
      </w:pPr>
    </w:p>
    <w:p w14:paraId="627661D9" w14:textId="7294B60B" w:rsidR="00CB3B1D" w:rsidRDefault="00CB3B1D" w:rsidP="00283647">
      <w:pPr>
        <w:pStyle w:val="ListParagraph"/>
        <w:spacing w:after="0"/>
        <w:ind w:left="0"/>
        <w:rPr>
          <w:rFonts w:ascii="Courier New" w:hAnsi="Courier New" w:cs="Courier New"/>
          <w:sz w:val="16"/>
          <w:szCs w:val="16"/>
        </w:rPr>
      </w:pPr>
    </w:p>
    <w:p w14:paraId="4E18B9A2" w14:textId="25965C96" w:rsidR="00CB3B1D" w:rsidRDefault="00CB3B1D" w:rsidP="00283647">
      <w:pPr>
        <w:pStyle w:val="ListParagraph"/>
        <w:spacing w:after="0"/>
        <w:ind w:left="0"/>
        <w:rPr>
          <w:rFonts w:ascii="Courier New" w:hAnsi="Courier New" w:cs="Courier New"/>
          <w:sz w:val="16"/>
          <w:szCs w:val="16"/>
        </w:rPr>
      </w:pPr>
    </w:p>
    <w:p w14:paraId="146AAD14" w14:textId="5B7E8FC9" w:rsidR="00CB3B1D" w:rsidRDefault="00CB3B1D" w:rsidP="00283647">
      <w:pPr>
        <w:pStyle w:val="ListParagraph"/>
        <w:spacing w:after="0"/>
        <w:ind w:left="0"/>
        <w:rPr>
          <w:rFonts w:ascii="Courier New" w:hAnsi="Courier New" w:cs="Courier New"/>
          <w:sz w:val="16"/>
          <w:szCs w:val="16"/>
        </w:rPr>
      </w:pPr>
    </w:p>
    <w:p w14:paraId="215F02B7" w14:textId="77777777" w:rsidR="00CB3B1D" w:rsidRDefault="00CB3B1D" w:rsidP="00283647">
      <w:pPr>
        <w:pStyle w:val="ListParagraph"/>
        <w:spacing w:after="0"/>
        <w:ind w:left="0"/>
        <w:rPr>
          <w:rFonts w:ascii="Courier New" w:hAnsi="Courier New" w:cs="Courier New"/>
          <w:sz w:val="16"/>
          <w:szCs w:val="16"/>
        </w:rPr>
      </w:pPr>
    </w:p>
    <w:p w14:paraId="695D942F" w14:textId="4DF9480E" w:rsidR="00283647" w:rsidRDefault="00652EE3" w:rsidP="00283647">
      <w:pPr>
        <w:pStyle w:val="ListParagraph"/>
        <w:spacing w:after="0"/>
        <w:ind w:left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>This is it</w:t>
      </w:r>
      <w:r w:rsidR="00283647">
        <w:rPr>
          <w:rFonts w:ascii="Courier New" w:hAnsi="Courier New" w:cs="Courier New"/>
          <w:sz w:val="16"/>
          <w:szCs w:val="16"/>
        </w:rPr>
        <w:t>!</w:t>
      </w:r>
    </w:p>
    <w:p w14:paraId="106F4636" w14:textId="7C1728D4" w:rsidR="00283647" w:rsidRDefault="00652EE3" w:rsidP="00283647">
      <w:pPr>
        <w:pStyle w:val="ListParagraph"/>
        <w:spacing w:after="0"/>
        <w:ind w:left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ongratulations!</w:t>
      </w:r>
    </w:p>
    <w:p w14:paraId="7C95C19F" w14:textId="5BBDE780" w:rsidR="00283647" w:rsidRPr="00283647" w:rsidRDefault="00283647" w:rsidP="00283647">
      <w:pPr>
        <w:pStyle w:val="ListParagraph"/>
        <w:spacing w:after="0"/>
        <w:ind w:left="0"/>
        <w:rPr>
          <w:rFonts w:ascii="Courier New" w:hAnsi="Courier New" w:cs="Courier New"/>
          <w:sz w:val="16"/>
          <w:szCs w:val="16"/>
        </w:rPr>
      </w:pPr>
    </w:p>
    <w:sectPr w:rsidR="00283647" w:rsidRPr="00283647" w:rsidSect="00D007C0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1B9908" w14:textId="77777777" w:rsidR="00585B32" w:rsidRDefault="00585B32" w:rsidP="00585B32">
      <w:pPr>
        <w:spacing w:after="0" w:line="240" w:lineRule="auto"/>
      </w:pPr>
      <w:r>
        <w:separator/>
      </w:r>
    </w:p>
  </w:endnote>
  <w:endnote w:type="continuationSeparator" w:id="0">
    <w:p w14:paraId="1F60417E" w14:textId="77777777" w:rsidR="00585B32" w:rsidRDefault="00585B32" w:rsidP="00585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6324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5059E3" w14:textId="40CE2928" w:rsidR="00585B32" w:rsidRDefault="00585B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5E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B922D3" w14:textId="77777777" w:rsidR="00585B32" w:rsidRDefault="00585B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C97127" w14:textId="77777777" w:rsidR="00585B32" w:rsidRDefault="00585B32" w:rsidP="00585B32">
      <w:pPr>
        <w:spacing w:after="0" w:line="240" w:lineRule="auto"/>
      </w:pPr>
      <w:r>
        <w:separator/>
      </w:r>
    </w:p>
  </w:footnote>
  <w:footnote w:type="continuationSeparator" w:id="0">
    <w:p w14:paraId="06A3EB11" w14:textId="77777777" w:rsidR="00585B32" w:rsidRDefault="00585B32" w:rsidP="00585B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F3F12"/>
    <w:multiLevelType w:val="hybridMultilevel"/>
    <w:tmpl w:val="564ABDCA"/>
    <w:lvl w:ilvl="0" w:tplc="A294745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17FAC"/>
    <w:multiLevelType w:val="hybridMultilevel"/>
    <w:tmpl w:val="10FE2268"/>
    <w:lvl w:ilvl="0" w:tplc="12BC1A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F48B9"/>
    <w:multiLevelType w:val="hybridMultilevel"/>
    <w:tmpl w:val="941EE9E2"/>
    <w:lvl w:ilvl="0" w:tplc="92F2CF34">
      <w:start w:val="9"/>
      <w:numFmt w:val="bullet"/>
      <w:lvlText w:val=""/>
      <w:lvlJc w:val="left"/>
      <w:pPr>
        <w:ind w:left="360" w:hanging="360"/>
      </w:pPr>
      <w:rPr>
        <w:rFonts w:ascii="Symbol" w:eastAsiaTheme="minorHAnsi" w:hAnsi="Symbol" w:cs="Courier New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7460F8"/>
    <w:multiLevelType w:val="hybridMultilevel"/>
    <w:tmpl w:val="6F824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CD764">
      <w:numFmt w:val="bullet"/>
      <w:lvlText w:val=""/>
      <w:lvlJc w:val="left"/>
      <w:pPr>
        <w:ind w:left="1440" w:hanging="360"/>
      </w:pPr>
      <w:rPr>
        <w:rFonts w:ascii="Symbol" w:eastAsiaTheme="minorHAnsi" w:hAnsi="Symbol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B37E35"/>
    <w:multiLevelType w:val="hybridMultilevel"/>
    <w:tmpl w:val="A104A5A0"/>
    <w:lvl w:ilvl="0" w:tplc="3C6ED19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C26CC"/>
    <w:multiLevelType w:val="hybridMultilevel"/>
    <w:tmpl w:val="5834527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E83153"/>
    <w:multiLevelType w:val="hybridMultilevel"/>
    <w:tmpl w:val="A7AC0B3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261ED6"/>
    <w:multiLevelType w:val="hybridMultilevel"/>
    <w:tmpl w:val="40C0702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7344B"/>
    <w:multiLevelType w:val="hybridMultilevel"/>
    <w:tmpl w:val="003AF544"/>
    <w:lvl w:ilvl="0" w:tplc="493252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FC66CA"/>
    <w:multiLevelType w:val="hybridMultilevel"/>
    <w:tmpl w:val="F56A7D96"/>
    <w:lvl w:ilvl="0" w:tplc="A9468B3C">
      <w:numFmt w:val="bullet"/>
      <w:lvlText w:val=""/>
      <w:lvlJc w:val="left"/>
      <w:pPr>
        <w:ind w:left="36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425E85"/>
    <w:multiLevelType w:val="hybridMultilevel"/>
    <w:tmpl w:val="B2ECB9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4BA4A22"/>
    <w:multiLevelType w:val="hybridMultilevel"/>
    <w:tmpl w:val="E0326570"/>
    <w:lvl w:ilvl="0" w:tplc="DB5CF6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4A6A5F"/>
    <w:multiLevelType w:val="hybridMultilevel"/>
    <w:tmpl w:val="6E2ABBBE"/>
    <w:lvl w:ilvl="0" w:tplc="E9CE4488">
      <w:start w:val="9"/>
      <w:numFmt w:val="bullet"/>
      <w:lvlText w:val=""/>
      <w:lvlJc w:val="left"/>
      <w:pPr>
        <w:ind w:left="108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7FF36D5"/>
    <w:multiLevelType w:val="hybridMultilevel"/>
    <w:tmpl w:val="94120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5C5490">
      <w:numFmt w:val="bullet"/>
      <w:lvlText w:val=""/>
      <w:lvlJc w:val="left"/>
      <w:pPr>
        <w:ind w:left="1440" w:hanging="360"/>
      </w:pPr>
      <w:rPr>
        <w:rFonts w:ascii="Symbol" w:eastAsiaTheme="minorHAnsi" w:hAnsi="Symbol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147209"/>
    <w:multiLevelType w:val="hybridMultilevel"/>
    <w:tmpl w:val="3A3C7904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BD022E"/>
    <w:multiLevelType w:val="hybridMultilevel"/>
    <w:tmpl w:val="E9FE7B1E"/>
    <w:lvl w:ilvl="0" w:tplc="8EE6AE7A">
      <w:start w:val="9"/>
      <w:numFmt w:val="bullet"/>
      <w:lvlText w:val=""/>
      <w:lvlJc w:val="left"/>
      <w:pPr>
        <w:ind w:left="1035" w:hanging="360"/>
      </w:pPr>
      <w:rPr>
        <w:rFonts w:ascii="Symbol" w:eastAsiaTheme="minorHAnsi" w:hAnsi="Symbol" w:cs="Courier New" w:hint="default"/>
        <w:b/>
      </w:rPr>
    </w:lvl>
    <w:lvl w:ilvl="1" w:tplc="0809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16" w15:restartNumberingAfterBreak="0">
    <w:nsid w:val="61264AB7"/>
    <w:multiLevelType w:val="hybridMultilevel"/>
    <w:tmpl w:val="5E820050"/>
    <w:lvl w:ilvl="0" w:tplc="6D20F88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791C44"/>
    <w:multiLevelType w:val="hybridMultilevel"/>
    <w:tmpl w:val="CDF26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A00646"/>
    <w:multiLevelType w:val="hybridMultilevel"/>
    <w:tmpl w:val="20A0E546"/>
    <w:lvl w:ilvl="0" w:tplc="4412CF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5B4BCC"/>
    <w:multiLevelType w:val="hybridMultilevel"/>
    <w:tmpl w:val="55703050"/>
    <w:lvl w:ilvl="0" w:tplc="A912866C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BFF517B"/>
    <w:multiLevelType w:val="hybridMultilevel"/>
    <w:tmpl w:val="0C741D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BA73A7"/>
    <w:multiLevelType w:val="hybridMultilevel"/>
    <w:tmpl w:val="1626FA8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75C5490">
      <w:numFmt w:val="bullet"/>
      <w:lvlText w:val=""/>
      <w:lvlJc w:val="left"/>
      <w:pPr>
        <w:ind w:left="1440" w:hanging="360"/>
      </w:pPr>
      <w:rPr>
        <w:rFonts w:ascii="Symbol" w:eastAsiaTheme="minorHAnsi" w:hAnsi="Symbol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9C2939"/>
    <w:multiLevelType w:val="hybridMultilevel"/>
    <w:tmpl w:val="5B4CCF6C"/>
    <w:lvl w:ilvl="0" w:tplc="A912866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AE10E7"/>
    <w:multiLevelType w:val="hybridMultilevel"/>
    <w:tmpl w:val="0B68E92E"/>
    <w:lvl w:ilvl="0" w:tplc="97367A0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3"/>
  </w:num>
  <w:num w:numId="3">
    <w:abstractNumId w:val="11"/>
  </w:num>
  <w:num w:numId="4">
    <w:abstractNumId w:val="0"/>
  </w:num>
  <w:num w:numId="5">
    <w:abstractNumId w:val="18"/>
  </w:num>
  <w:num w:numId="6">
    <w:abstractNumId w:val="1"/>
  </w:num>
  <w:num w:numId="7">
    <w:abstractNumId w:val="8"/>
  </w:num>
  <w:num w:numId="8">
    <w:abstractNumId w:val="5"/>
  </w:num>
  <w:num w:numId="9">
    <w:abstractNumId w:val="21"/>
  </w:num>
  <w:num w:numId="10">
    <w:abstractNumId w:val="7"/>
  </w:num>
  <w:num w:numId="11">
    <w:abstractNumId w:val="3"/>
  </w:num>
  <w:num w:numId="12">
    <w:abstractNumId w:val="6"/>
  </w:num>
  <w:num w:numId="13">
    <w:abstractNumId w:val="12"/>
  </w:num>
  <w:num w:numId="14">
    <w:abstractNumId w:val="15"/>
  </w:num>
  <w:num w:numId="15">
    <w:abstractNumId w:val="16"/>
  </w:num>
  <w:num w:numId="16">
    <w:abstractNumId w:val="2"/>
  </w:num>
  <w:num w:numId="17">
    <w:abstractNumId w:val="9"/>
  </w:num>
  <w:num w:numId="18">
    <w:abstractNumId w:val="14"/>
  </w:num>
  <w:num w:numId="19">
    <w:abstractNumId w:val="17"/>
  </w:num>
  <w:num w:numId="20">
    <w:abstractNumId w:val="22"/>
  </w:num>
  <w:num w:numId="21">
    <w:abstractNumId w:val="19"/>
  </w:num>
  <w:num w:numId="22">
    <w:abstractNumId w:val="13"/>
  </w:num>
  <w:num w:numId="23">
    <w:abstractNumId w:val="10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IxNTawtDAzNTW3NDZW0lEKTi0uzszPAykwrgUAybsiUywAAAA="/>
  </w:docVars>
  <w:rsids>
    <w:rsidRoot w:val="00D007C0"/>
    <w:rsid w:val="000D501B"/>
    <w:rsid w:val="0019155F"/>
    <w:rsid w:val="00195355"/>
    <w:rsid w:val="001A614A"/>
    <w:rsid w:val="00283647"/>
    <w:rsid w:val="0042287E"/>
    <w:rsid w:val="00451E42"/>
    <w:rsid w:val="00585B32"/>
    <w:rsid w:val="00593459"/>
    <w:rsid w:val="00616FB7"/>
    <w:rsid w:val="00652EE3"/>
    <w:rsid w:val="006B734E"/>
    <w:rsid w:val="006D1E2D"/>
    <w:rsid w:val="007119A8"/>
    <w:rsid w:val="007E4A54"/>
    <w:rsid w:val="00816EC3"/>
    <w:rsid w:val="008170EE"/>
    <w:rsid w:val="008D00BF"/>
    <w:rsid w:val="008D747F"/>
    <w:rsid w:val="008D7847"/>
    <w:rsid w:val="009143CE"/>
    <w:rsid w:val="00916C13"/>
    <w:rsid w:val="009A0FF1"/>
    <w:rsid w:val="009C4A58"/>
    <w:rsid w:val="009E300A"/>
    <w:rsid w:val="009E52AB"/>
    <w:rsid w:val="00A34E13"/>
    <w:rsid w:val="00B406E7"/>
    <w:rsid w:val="00BF4915"/>
    <w:rsid w:val="00C0074E"/>
    <w:rsid w:val="00C25E50"/>
    <w:rsid w:val="00C6317F"/>
    <w:rsid w:val="00C71CC8"/>
    <w:rsid w:val="00CB3B1D"/>
    <w:rsid w:val="00D007C0"/>
    <w:rsid w:val="00D26196"/>
    <w:rsid w:val="00D6023C"/>
    <w:rsid w:val="00D74D1A"/>
    <w:rsid w:val="00E26A50"/>
    <w:rsid w:val="00E3171C"/>
    <w:rsid w:val="00F7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18ED8"/>
  <w15:chartTrackingRefBased/>
  <w15:docId w15:val="{4A76C16A-37D7-4C61-B076-9B5541B1C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73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0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6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6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6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406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5B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B32"/>
  </w:style>
  <w:style w:type="paragraph" w:styleId="Footer">
    <w:name w:val="footer"/>
    <w:basedOn w:val="Normal"/>
    <w:link w:val="FooterChar"/>
    <w:uiPriority w:val="99"/>
    <w:unhideWhenUsed/>
    <w:rsid w:val="00585B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26</Words>
  <Characters>1098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ringe</dc:creator>
  <cp:keywords/>
  <dc:description/>
  <cp:lastModifiedBy>Camille Maringe</cp:lastModifiedBy>
  <cp:revision>2</cp:revision>
  <dcterms:created xsi:type="dcterms:W3CDTF">2017-02-23T09:30:00Z</dcterms:created>
  <dcterms:modified xsi:type="dcterms:W3CDTF">2017-02-23T09:30:00Z</dcterms:modified>
</cp:coreProperties>
</file>